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2B1" w:rsidRPr="00015197" w:rsidRDefault="004B62B1" w:rsidP="0045232E">
      <w:pPr>
        <w:autoSpaceDE w:val="0"/>
        <w:autoSpaceDN w:val="0"/>
        <w:adjustRightInd w:val="0"/>
        <w:spacing w:line="360" w:lineRule="auto"/>
        <w:rPr>
          <w:rFonts w:ascii="Arial" w:eastAsiaTheme="minorEastAsia" w:hAnsi="Arial" w:cs="Arial"/>
          <w:b/>
          <w:bCs/>
          <w:sz w:val="22"/>
          <w:szCs w:val="22"/>
          <w:lang w:eastAsia="zh-CN"/>
        </w:rPr>
      </w:pPr>
      <w:r w:rsidRPr="00015197"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 xml:space="preserve">Table </w:t>
      </w:r>
      <w:r w:rsidR="00FE568F"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>S</w:t>
      </w:r>
      <w:r w:rsidRPr="00015197"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>1</w:t>
      </w:r>
      <w:r w:rsidR="007B2B02" w:rsidRPr="00015197"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>.</w:t>
      </w:r>
      <w:r w:rsidRPr="00015197"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 xml:space="preserve"> </w:t>
      </w:r>
      <w:proofErr w:type="gramStart"/>
      <w:r w:rsidR="00E20B01" w:rsidRPr="00015197"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>sgRNA</w:t>
      </w:r>
      <w:proofErr w:type="gramEnd"/>
      <w:r w:rsidR="00E20B01" w:rsidRPr="00015197"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 xml:space="preserve"> t</w:t>
      </w:r>
      <w:r w:rsidRPr="00015197"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>arget site sequences.</w:t>
      </w:r>
      <w:r w:rsidR="000C370E" w:rsidRPr="00015197">
        <w:rPr>
          <w:rFonts w:ascii="Arial" w:eastAsiaTheme="minorEastAsia" w:hAnsi="Arial" w:cs="Arial"/>
          <w:b/>
          <w:bCs/>
          <w:sz w:val="22"/>
          <w:szCs w:val="22"/>
          <w:lang w:eastAsia="zh-CN"/>
        </w:rPr>
        <w:t xml:space="preserve"> </w:t>
      </w:r>
    </w:p>
    <w:tbl>
      <w:tblPr>
        <w:tblStyle w:val="TableGrid"/>
        <w:tblW w:w="0" w:type="auto"/>
        <w:tblInd w:w="108" w:type="dxa"/>
        <w:tblLook w:val="04A0"/>
      </w:tblPr>
      <w:tblGrid>
        <w:gridCol w:w="1710"/>
        <w:gridCol w:w="3960"/>
        <w:gridCol w:w="1094"/>
        <w:gridCol w:w="2056"/>
      </w:tblGrid>
      <w:tr w:rsidR="00B04195" w:rsidRPr="00015197" w:rsidTr="00B04195">
        <w:trPr>
          <w:trHeight w:val="431"/>
        </w:trPr>
        <w:tc>
          <w:tcPr>
            <w:tcW w:w="1710" w:type="dxa"/>
          </w:tcPr>
          <w:p w:rsidR="00B04195" w:rsidRPr="009A0EA1" w:rsidRDefault="00B04195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/>
                <w:bCs/>
                <w:sz w:val="22"/>
                <w:szCs w:val="22"/>
                <w:lang w:eastAsia="ja-JP"/>
              </w:rPr>
            </w:pPr>
            <w:r w:rsidRPr="009A0EA1">
              <w:rPr>
                <w:rFonts w:ascii="Consolas" w:eastAsiaTheme="minorEastAsia" w:hAnsi="Consolas" w:cs="Consolas"/>
                <w:b/>
                <w:bCs/>
                <w:sz w:val="22"/>
                <w:szCs w:val="22"/>
                <w:lang w:eastAsia="ja-JP"/>
              </w:rPr>
              <w:t>sgRNA ID</w:t>
            </w:r>
          </w:p>
        </w:tc>
        <w:tc>
          <w:tcPr>
            <w:tcW w:w="3960" w:type="dxa"/>
          </w:tcPr>
          <w:p w:rsidR="00B04195" w:rsidRPr="009A0EA1" w:rsidRDefault="00B04195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/>
                <w:bCs/>
                <w:sz w:val="22"/>
                <w:szCs w:val="22"/>
                <w:lang w:eastAsia="ja-JP"/>
              </w:rPr>
            </w:pPr>
            <w:r w:rsidRPr="009A0EA1">
              <w:rPr>
                <w:rFonts w:ascii="Consolas" w:eastAsiaTheme="minorEastAsia" w:hAnsi="Consolas" w:cs="Consolas"/>
                <w:b/>
                <w:bCs/>
                <w:sz w:val="22"/>
                <w:szCs w:val="22"/>
                <w:lang w:eastAsia="ja-JP"/>
              </w:rPr>
              <w:t>20nt sequence (5’ to 3’)</w:t>
            </w:r>
          </w:p>
        </w:tc>
        <w:tc>
          <w:tcPr>
            <w:tcW w:w="1094" w:type="dxa"/>
          </w:tcPr>
          <w:p w:rsidR="00B04195" w:rsidRPr="009A0EA1" w:rsidRDefault="00B04195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/>
                <w:bCs/>
                <w:sz w:val="22"/>
                <w:szCs w:val="22"/>
                <w:lang w:eastAsia="ja-JP"/>
              </w:rPr>
            </w:pPr>
            <w:r w:rsidRPr="009A0EA1">
              <w:rPr>
                <w:rFonts w:ascii="Consolas" w:eastAsiaTheme="minorEastAsia" w:hAnsi="Consolas" w:cs="Consolas"/>
                <w:b/>
                <w:bCs/>
                <w:sz w:val="22"/>
                <w:szCs w:val="22"/>
                <w:lang w:eastAsia="ja-JP"/>
              </w:rPr>
              <w:t>PAM</w:t>
            </w:r>
          </w:p>
        </w:tc>
        <w:tc>
          <w:tcPr>
            <w:tcW w:w="2056" w:type="dxa"/>
          </w:tcPr>
          <w:p w:rsidR="00B04195" w:rsidRPr="009A0EA1" w:rsidRDefault="00B04195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/>
                <w:bCs/>
                <w:sz w:val="22"/>
                <w:szCs w:val="22"/>
                <w:lang w:eastAsia="ja-JP"/>
              </w:rPr>
            </w:pPr>
            <w:r w:rsidRPr="009A0EA1">
              <w:rPr>
                <w:rFonts w:ascii="Consolas" w:eastAsiaTheme="minorEastAsia" w:hAnsi="Consolas" w:cs="Consolas"/>
                <w:b/>
                <w:bCs/>
                <w:sz w:val="22"/>
                <w:szCs w:val="22"/>
                <w:lang w:eastAsia="ja-JP"/>
              </w:rPr>
              <w:t>strand</w:t>
            </w:r>
          </w:p>
        </w:tc>
      </w:tr>
      <w:tr w:rsidR="00B04195" w:rsidRPr="00015197" w:rsidTr="00B04195">
        <w:tc>
          <w:tcPr>
            <w:tcW w:w="1710" w:type="dxa"/>
          </w:tcPr>
          <w:p w:rsidR="00B04195" w:rsidRPr="002C6AED" w:rsidRDefault="00B04195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iGFP</w:t>
            </w:r>
            <w:r w:rsidR="00885197"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.1</w:t>
            </w:r>
          </w:p>
        </w:tc>
        <w:tc>
          <w:tcPr>
            <w:tcW w:w="3960" w:type="dxa"/>
          </w:tcPr>
          <w:p w:rsidR="00B04195" w:rsidRPr="002C6AED" w:rsidRDefault="007C334A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proofErr w:type="spellStart"/>
            <w:r w:rsidRPr="002C6AED">
              <w:rPr>
                <w:rFonts w:ascii="Consolas" w:hAnsi="Consolas" w:cs="Consolas"/>
                <w:bCs/>
                <w:sz w:val="22"/>
                <w:szCs w:val="22"/>
              </w:rPr>
              <w:t>G</w:t>
            </w:r>
            <w:r w:rsidR="00885197" w:rsidRPr="002C6AED">
              <w:rPr>
                <w:rFonts w:ascii="Consolas" w:hAnsi="Consolas" w:cs="Consolas"/>
                <w:bCs/>
                <w:sz w:val="22"/>
                <w:szCs w:val="22"/>
              </w:rPr>
              <w:t>tatcgataccgtcgacctcg</w:t>
            </w:r>
            <w:proofErr w:type="spellEnd"/>
          </w:p>
        </w:tc>
        <w:tc>
          <w:tcPr>
            <w:tcW w:w="1094" w:type="dxa"/>
          </w:tcPr>
          <w:p w:rsidR="00B04195" w:rsidRPr="002C6AED" w:rsidRDefault="00C472AF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AGG</w:t>
            </w:r>
          </w:p>
        </w:tc>
        <w:tc>
          <w:tcPr>
            <w:tcW w:w="2056" w:type="dxa"/>
          </w:tcPr>
          <w:p w:rsidR="00B04195" w:rsidRPr="002C6AED" w:rsidRDefault="00885197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-</w:t>
            </w:r>
          </w:p>
        </w:tc>
      </w:tr>
      <w:tr w:rsidR="00B04195" w:rsidRPr="00015197" w:rsidTr="00B04195">
        <w:tc>
          <w:tcPr>
            <w:tcW w:w="1710" w:type="dxa"/>
          </w:tcPr>
          <w:p w:rsidR="00B04195" w:rsidRPr="002C6AED" w:rsidRDefault="00B04195" w:rsidP="0045232E">
            <w:pPr>
              <w:tabs>
                <w:tab w:val="left" w:pos="1008"/>
              </w:tabs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iGFP</w:t>
            </w:r>
            <w:r w:rsidR="00885197"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.2</w:t>
            </w: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ab/>
            </w:r>
          </w:p>
        </w:tc>
        <w:tc>
          <w:tcPr>
            <w:tcW w:w="3960" w:type="dxa"/>
          </w:tcPr>
          <w:p w:rsidR="00B04195" w:rsidRPr="002C6AED" w:rsidRDefault="00E54799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r w:rsidRPr="002C6AED">
              <w:rPr>
                <w:rFonts w:ascii="Consolas" w:hAnsi="Consolas" w:cs="Consolas"/>
                <w:bCs/>
                <w:sz w:val="22"/>
                <w:szCs w:val="22"/>
              </w:rPr>
              <w:t xml:space="preserve"> </w:t>
            </w:r>
            <w:proofErr w:type="spellStart"/>
            <w:r w:rsidR="007C334A" w:rsidRPr="002C6AED">
              <w:rPr>
                <w:rFonts w:ascii="Consolas" w:hAnsi="Consolas" w:cs="Consolas"/>
                <w:bCs/>
                <w:sz w:val="22"/>
                <w:szCs w:val="22"/>
              </w:rPr>
              <w:t>gagcggccgctcgagtctag</w:t>
            </w:r>
            <w:proofErr w:type="spellEnd"/>
          </w:p>
        </w:tc>
        <w:tc>
          <w:tcPr>
            <w:tcW w:w="1094" w:type="dxa"/>
          </w:tcPr>
          <w:p w:rsidR="00B04195" w:rsidRPr="002C6AED" w:rsidRDefault="00C472AF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AGG</w:t>
            </w:r>
          </w:p>
        </w:tc>
        <w:tc>
          <w:tcPr>
            <w:tcW w:w="2056" w:type="dxa"/>
          </w:tcPr>
          <w:p w:rsidR="00B04195" w:rsidRPr="002C6AED" w:rsidRDefault="00B04195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+</w:t>
            </w:r>
          </w:p>
        </w:tc>
      </w:tr>
      <w:tr w:rsidR="00CF65D2" w:rsidRPr="00015197" w:rsidTr="00B04195">
        <w:tc>
          <w:tcPr>
            <w:tcW w:w="1710" w:type="dxa"/>
          </w:tcPr>
          <w:p w:rsidR="00CF65D2" w:rsidRPr="002C6AED" w:rsidRDefault="00CF65D2" w:rsidP="00CF65D2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iGFP.3</w:t>
            </w:r>
          </w:p>
        </w:tc>
        <w:tc>
          <w:tcPr>
            <w:tcW w:w="3960" w:type="dxa"/>
          </w:tcPr>
          <w:p w:rsidR="00CF65D2" w:rsidRPr="002C6AED" w:rsidRDefault="002D2915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hAnsi="Consolas" w:cs="Consolas"/>
                <w:sz w:val="22"/>
                <w:szCs w:val="22"/>
              </w:rPr>
            </w:pPr>
            <w:r w:rsidRPr="002C6AED">
              <w:rPr>
                <w:rFonts w:ascii="Consolas" w:hAnsi="Consolas" w:cs="Consolas"/>
                <w:bCs/>
                <w:sz w:val="22"/>
                <w:szCs w:val="22"/>
              </w:rPr>
              <w:t xml:space="preserve"> </w:t>
            </w:r>
            <w:proofErr w:type="spellStart"/>
            <w:r w:rsidRPr="002C6AED">
              <w:rPr>
                <w:rFonts w:ascii="Consolas" w:hAnsi="Consolas" w:cs="Consolas"/>
                <w:bCs/>
                <w:sz w:val="22"/>
                <w:szCs w:val="22"/>
              </w:rPr>
              <w:t>gatatcgaattcctgcagcc</w:t>
            </w:r>
            <w:proofErr w:type="spellEnd"/>
          </w:p>
        </w:tc>
        <w:tc>
          <w:tcPr>
            <w:tcW w:w="1094" w:type="dxa"/>
          </w:tcPr>
          <w:p w:rsidR="00CF65D2" w:rsidRPr="002C6AED" w:rsidRDefault="002D2915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CGG</w:t>
            </w:r>
          </w:p>
        </w:tc>
        <w:tc>
          <w:tcPr>
            <w:tcW w:w="2056" w:type="dxa"/>
          </w:tcPr>
          <w:p w:rsidR="00CF65D2" w:rsidRPr="002C6AED" w:rsidRDefault="002D2915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+</w:t>
            </w:r>
          </w:p>
        </w:tc>
      </w:tr>
      <w:tr w:rsidR="00CF65D2" w:rsidRPr="00015197" w:rsidTr="00B04195">
        <w:tc>
          <w:tcPr>
            <w:tcW w:w="1710" w:type="dxa"/>
          </w:tcPr>
          <w:p w:rsidR="00CF65D2" w:rsidRPr="002C6AED" w:rsidRDefault="00CF65D2" w:rsidP="00CF65D2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iGFP.5</w:t>
            </w:r>
          </w:p>
        </w:tc>
        <w:tc>
          <w:tcPr>
            <w:tcW w:w="3960" w:type="dxa"/>
          </w:tcPr>
          <w:p w:rsidR="00CF65D2" w:rsidRPr="002C6AED" w:rsidRDefault="002D2915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hAnsi="Consolas" w:cs="Consolas"/>
                <w:sz w:val="22"/>
                <w:szCs w:val="22"/>
              </w:rPr>
            </w:pPr>
            <w:r w:rsidRPr="002C6AED">
              <w:rPr>
                <w:rFonts w:ascii="Consolas" w:hAnsi="Consolas" w:cs="Consolas"/>
                <w:sz w:val="22"/>
                <w:szCs w:val="22"/>
              </w:rPr>
              <w:t xml:space="preserve"> </w:t>
            </w:r>
            <w:proofErr w:type="spellStart"/>
            <w:r w:rsidRPr="002C6AED">
              <w:rPr>
                <w:rFonts w:ascii="Consolas" w:hAnsi="Consolas" w:cs="Consolas"/>
                <w:sz w:val="22"/>
                <w:szCs w:val="22"/>
              </w:rPr>
              <w:t>gttgatccataacttcgtat</w:t>
            </w:r>
            <w:proofErr w:type="spellEnd"/>
          </w:p>
        </w:tc>
        <w:tc>
          <w:tcPr>
            <w:tcW w:w="1094" w:type="dxa"/>
          </w:tcPr>
          <w:p w:rsidR="00CF65D2" w:rsidRPr="002C6AED" w:rsidRDefault="002D2915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AGG</w:t>
            </w:r>
          </w:p>
        </w:tc>
        <w:tc>
          <w:tcPr>
            <w:tcW w:w="2056" w:type="dxa"/>
          </w:tcPr>
          <w:p w:rsidR="00CF65D2" w:rsidRPr="002C6AED" w:rsidRDefault="002D2915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-</w:t>
            </w:r>
          </w:p>
        </w:tc>
      </w:tr>
      <w:tr w:rsidR="00B04195" w:rsidRPr="00015197" w:rsidTr="00B04195">
        <w:tc>
          <w:tcPr>
            <w:tcW w:w="1710" w:type="dxa"/>
          </w:tcPr>
          <w:p w:rsidR="00B04195" w:rsidRPr="002C6AED" w:rsidRDefault="00B04195" w:rsidP="005F4759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proofErr w:type="spellStart"/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LoxP</w:t>
            </w:r>
            <w:proofErr w:type="spellEnd"/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-</w:t>
            </w:r>
            <w:r w:rsidR="005F4759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O</w:t>
            </w:r>
          </w:p>
        </w:tc>
        <w:tc>
          <w:tcPr>
            <w:tcW w:w="3960" w:type="dxa"/>
          </w:tcPr>
          <w:p w:rsidR="00B04195" w:rsidRPr="002C6AED" w:rsidRDefault="007C334A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proofErr w:type="spellStart"/>
            <w:r w:rsidRPr="002C6AED">
              <w:rPr>
                <w:rFonts w:ascii="Consolas" w:hAnsi="Consolas" w:cs="Consolas"/>
                <w:sz w:val="22"/>
                <w:szCs w:val="22"/>
              </w:rPr>
              <w:t>Gcgtata</w:t>
            </w:r>
            <w:r w:rsidR="00731363" w:rsidRPr="002C6AED">
              <w:rPr>
                <w:rFonts w:ascii="Consolas" w:hAnsi="Consolas" w:cs="Consolas"/>
                <w:sz w:val="22"/>
                <w:szCs w:val="22"/>
              </w:rPr>
              <w:t>gtacacat</w:t>
            </w:r>
            <w:r w:rsidRPr="002C6AED">
              <w:rPr>
                <w:rFonts w:ascii="Consolas" w:hAnsi="Consolas" w:cs="Consolas"/>
                <w:sz w:val="22"/>
                <w:szCs w:val="22"/>
              </w:rPr>
              <w:t>tatacg</w:t>
            </w:r>
            <w:proofErr w:type="spellEnd"/>
          </w:p>
        </w:tc>
        <w:tc>
          <w:tcPr>
            <w:tcW w:w="1094" w:type="dxa"/>
          </w:tcPr>
          <w:p w:rsidR="00B04195" w:rsidRPr="002C6AED" w:rsidRDefault="00E54799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AAG</w:t>
            </w:r>
          </w:p>
        </w:tc>
        <w:tc>
          <w:tcPr>
            <w:tcW w:w="2056" w:type="dxa"/>
          </w:tcPr>
          <w:p w:rsidR="00B04195" w:rsidRPr="002C6AED" w:rsidRDefault="00B04195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-</w:t>
            </w:r>
          </w:p>
        </w:tc>
      </w:tr>
      <w:tr w:rsidR="00B04195" w:rsidRPr="00015197" w:rsidTr="00B04195">
        <w:tc>
          <w:tcPr>
            <w:tcW w:w="1710" w:type="dxa"/>
          </w:tcPr>
          <w:p w:rsidR="00B04195" w:rsidRPr="002C6AED" w:rsidRDefault="00B04195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proofErr w:type="spellStart"/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LoxP</w:t>
            </w:r>
            <w:proofErr w:type="spellEnd"/>
          </w:p>
        </w:tc>
        <w:tc>
          <w:tcPr>
            <w:tcW w:w="3960" w:type="dxa"/>
          </w:tcPr>
          <w:p w:rsidR="00B04195" w:rsidRPr="002C6AED" w:rsidRDefault="00E54799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proofErr w:type="spellStart"/>
            <w:r w:rsidRPr="002C6AED">
              <w:rPr>
                <w:rFonts w:ascii="Consolas" w:hAnsi="Consolas" w:cs="Consolas"/>
                <w:sz w:val="22"/>
                <w:szCs w:val="22"/>
              </w:rPr>
              <w:t>G</w:t>
            </w:r>
            <w:r w:rsidR="00B11CA4" w:rsidRPr="002C6AED">
              <w:rPr>
                <w:rFonts w:ascii="Consolas" w:hAnsi="Consolas" w:cs="Consolas"/>
                <w:sz w:val="22"/>
                <w:szCs w:val="22"/>
              </w:rPr>
              <w:t>cgtatagcatacattatacg</w:t>
            </w:r>
            <w:proofErr w:type="spellEnd"/>
          </w:p>
        </w:tc>
        <w:tc>
          <w:tcPr>
            <w:tcW w:w="1094" w:type="dxa"/>
          </w:tcPr>
          <w:p w:rsidR="00B04195" w:rsidRPr="002C6AED" w:rsidRDefault="00E54799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AAG</w:t>
            </w:r>
          </w:p>
        </w:tc>
        <w:tc>
          <w:tcPr>
            <w:tcW w:w="2056" w:type="dxa"/>
          </w:tcPr>
          <w:p w:rsidR="00B04195" w:rsidRPr="002C6AED" w:rsidRDefault="00B11CA4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-</w:t>
            </w:r>
          </w:p>
        </w:tc>
      </w:tr>
      <w:tr w:rsidR="00B04195" w:rsidRPr="00015197" w:rsidTr="00B04195">
        <w:tc>
          <w:tcPr>
            <w:tcW w:w="1710" w:type="dxa"/>
          </w:tcPr>
          <w:p w:rsidR="00B04195" w:rsidRPr="002C6AED" w:rsidRDefault="00B04195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proofErr w:type="spellStart"/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Pten</w:t>
            </w:r>
            <w:r w:rsidR="00815C64"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.</w:t>
            </w:r>
            <w:r w:rsidR="00A16B12"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a</w:t>
            </w:r>
            <w:proofErr w:type="spellEnd"/>
          </w:p>
        </w:tc>
        <w:tc>
          <w:tcPr>
            <w:tcW w:w="3960" w:type="dxa"/>
          </w:tcPr>
          <w:p w:rsidR="00B04195" w:rsidRPr="002C6AED" w:rsidRDefault="00497C71" w:rsidP="0045232E">
            <w:pPr>
              <w:rPr>
                <w:rFonts w:ascii="Consolas" w:eastAsia="宋体" w:hAnsi="Consolas" w:cs="Consolas"/>
                <w:sz w:val="22"/>
                <w:szCs w:val="22"/>
                <w:lang w:eastAsia="zh-CN"/>
              </w:rPr>
            </w:pPr>
            <w:proofErr w:type="spellStart"/>
            <w:r w:rsidRPr="002C6AED">
              <w:rPr>
                <w:rFonts w:ascii="Consolas" w:hAnsi="Consolas" w:cs="Consolas"/>
                <w:sz w:val="22"/>
                <w:szCs w:val="22"/>
              </w:rPr>
              <w:t>Gtttcatagcggccacgaagt</w:t>
            </w:r>
            <w:proofErr w:type="spellEnd"/>
          </w:p>
        </w:tc>
        <w:tc>
          <w:tcPr>
            <w:tcW w:w="1094" w:type="dxa"/>
          </w:tcPr>
          <w:p w:rsidR="00B04195" w:rsidRPr="002C6AED" w:rsidRDefault="00295B38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GGG</w:t>
            </w:r>
          </w:p>
        </w:tc>
        <w:tc>
          <w:tcPr>
            <w:tcW w:w="2056" w:type="dxa"/>
          </w:tcPr>
          <w:p w:rsidR="00B04195" w:rsidRPr="002C6AED" w:rsidRDefault="00256E45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+</w:t>
            </w:r>
          </w:p>
        </w:tc>
      </w:tr>
      <w:tr w:rsidR="00B04195" w:rsidRPr="00015197" w:rsidTr="00B04195">
        <w:tc>
          <w:tcPr>
            <w:tcW w:w="1710" w:type="dxa"/>
          </w:tcPr>
          <w:p w:rsidR="00B04195" w:rsidRPr="002C6AED" w:rsidRDefault="00B04195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/>
                <w:bCs/>
                <w:sz w:val="22"/>
                <w:szCs w:val="22"/>
                <w:lang w:eastAsia="ja-JP"/>
              </w:rPr>
            </w:pPr>
            <w:proofErr w:type="spellStart"/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Pten</w:t>
            </w:r>
            <w:r w:rsidR="00815C64"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.</w:t>
            </w:r>
            <w:r w:rsidR="00A16B12"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b</w:t>
            </w:r>
            <w:proofErr w:type="spellEnd"/>
          </w:p>
        </w:tc>
        <w:tc>
          <w:tcPr>
            <w:tcW w:w="3960" w:type="dxa"/>
          </w:tcPr>
          <w:p w:rsidR="00B04195" w:rsidRPr="002C6AED" w:rsidRDefault="00E54799" w:rsidP="0045232E">
            <w:pPr>
              <w:rPr>
                <w:rFonts w:ascii="Consolas" w:eastAsia="宋体" w:hAnsi="Consolas" w:cs="Consolas"/>
                <w:sz w:val="22"/>
                <w:szCs w:val="22"/>
              </w:rPr>
            </w:pPr>
            <w:r w:rsidRPr="002C6AED">
              <w:rPr>
                <w:rFonts w:ascii="Consolas" w:hAnsi="Consolas" w:cs="Consolas"/>
                <w:sz w:val="22"/>
                <w:szCs w:val="22"/>
              </w:rPr>
              <w:t xml:space="preserve"> </w:t>
            </w:r>
            <w:proofErr w:type="spellStart"/>
            <w:r w:rsidR="00E90818" w:rsidRPr="002C6AED">
              <w:rPr>
                <w:rFonts w:ascii="Consolas" w:hAnsi="Consolas" w:cs="Consolas"/>
                <w:sz w:val="22"/>
                <w:szCs w:val="22"/>
              </w:rPr>
              <w:t>gctgtagtaatatctgctat</w:t>
            </w:r>
            <w:proofErr w:type="spellEnd"/>
          </w:p>
        </w:tc>
        <w:tc>
          <w:tcPr>
            <w:tcW w:w="1094" w:type="dxa"/>
          </w:tcPr>
          <w:p w:rsidR="00B04195" w:rsidRPr="002C6AED" w:rsidRDefault="00295B38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TGG</w:t>
            </w:r>
          </w:p>
        </w:tc>
        <w:tc>
          <w:tcPr>
            <w:tcW w:w="2056" w:type="dxa"/>
          </w:tcPr>
          <w:p w:rsidR="00B04195" w:rsidRPr="002C6AED" w:rsidRDefault="00B04195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-</w:t>
            </w:r>
          </w:p>
        </w:tc>
      </w:tr>
      <w:tr w:rsidR="00B04195" w:rsidRPr="00015197" w:rsidTr="00B04195">
        <w:tc>
          <w:tcPr>
            <w:tcW w:w="1710" w:type="dxa"/>
          </w:tcPr>
          <w:p w:rsidR="00B04195" w:rsidRPr="002C6AED" w:rsidRDefault="00AB31BB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2C6AED">
              <w:rPr>
                <w:rFonts w:ascii="Consolas" w:eastAsiaTheme="minorEastAsia" w:hAnsi="Consolas" w:cs="Consolas"/>
                <w:bCs/>
                <w:color w:val="000000" w:themeColor="text1"/>
                <w:sz w:val="22"/>
                <w:szCs w:val="22"/>
                <w:lang w:eastAsia="ja-JP"/>
              </w:rPr>
              <w:t>GFP</w:t>
            </w:r>
          </w:p>
        </w:tc>
        <w:tc>
          <w:tcPr>
            <w:tcW w:w="3960" w:type="dxa"/>
          </w:tcPr>
          <w:p w:rsidR="00B04195" w:rsidRPr="002C6AED" w:rsidRDefault="00021B86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gggcgaggagctgttcaccg</w:t>
            </w:r>
            <w:proofErr w:type="spellEnd"/>
          </w:p>
        </w:tc>
        <w:tc>
          <w:tcPr>
            <w:tcW w:w="1094" w:type="dxa"/>
          </w:tcPr>
          <w:p w:rsidR="00B04195" w:rsidRPr="002C6AED" w:rsidRDefault="00286826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2C6AED">
              <w:rPr>
                <w:rFonts w:ascii="Consolas" w:eastAsiaTheme="minorEastAsia" w:hAnsi="Consolas" w:cs="Arial"/>
                <w:bCs/>
                <w:sz w:val="22"/>
                <w:szCs w:val="22"/>
                <w:lang w:eastAsia="zh-CN"/>
              </w:rPr>
              <w:t>GGG</w:t>
            </w:r>
          </w:p>
        </w:tc>
        <w:tc>
          <w:tcPr>
            <w:tcW w:w="2056" w:type="dxa"/>
          </w:tcPr>
          <w:p w:rsidR="00B04195" w:rsidRPr="002C6AED" w:rsidRDefault="00021B86" w:rsidP="0045232E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r w:rsidRPr="002C6AED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+</w:t>
            </w:r>
          </w:p>
        </w:tc>
      </w:tr>
    </w:tbl>
    <w:p w:rsidR="00365DB8" w:rsidRPr="00015197" w:rsidRDefault="00365DB8" w:rsidP="0045232E">
      <w:pPr>
        <w:spacing w:after="200" w:line="276" w:lineRule="auto"/>
        <w:rPr>
          <w:rFonts w:ascii="Arial" w:eastAsiaTheme="minorEastAsia" w:hAnsi="Arial" w:cs="Arial"/>
          <w:b/>
          <w:bCs/>
          <w:sz w:val="22"/>
          <w:szCs w:val="22"/>
          <w:lang w:eastAsia="zh-CN"/>
        </w:rPr>
      </w:pPr>
    </w:p>
    <w:p w:rsidR="00723BD2" w:rsidRPr="00015197" w:rsidRDefault="00723BD2" w:rsidP="0045232E">
      <w:pPr>
        <w:autoSpaceDE w:val="0"/>
        <w:autoSpaceDN w:val="0"/>
        <w:adjustRightInd w:val="0"/>
        <w:spacing w:line="360" w:lineRule="auto"/>
        <w:rPr>
          <w:rFonts w:ascii="Arial" w:eastAsiaTheme="minorEastAsia" w:hAnsi="Arial" w:cs="Arial"/>
          <w:bCs/>
          <w:sz w:val="22"/>
          <w:szCs w:val="22"/>
          <w:lang w:eastAsia="ja-JP"/>
        </w:rPr>
      </w:pPr>
      <w:r w:rsidRPr="00015197"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>Table</w:t>
      </w:r>
      <w:r w:rsidR="00FE568F"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 xml:space="preserve"> S</w:t>
      </w:r>
      <w:r w:rsidR="00D07F4F"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>2</w:t>
      </w:r>
      <w:r w:rsidR="001113C6" w:rsidRPr="00015197"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>.</w:t>
      </w:r>
      <w:r w:rsidRPr="00015197"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 xml:space="preserve"> Primer sequences.</w:t>
      </w:r>
    </w:p>
    <w:tbl>
      <w:tblPr>
        <w:tblStyle w:val="TableGrid"/>
        <w:tblW w:w="0" w:type="auto"/>
        <w:tblInd w:w="108" w:type="dxa"/>
        <w:tblLayout w:type="fixed"/>
        <w:tblLook w:val="04A0"/>
      </w:tblPr>
      <w:tblGrid>
        <w:gridCol w:w="1710"/>
        <w:gridCol w:w="4770"/>
        <w:gridCol w:w="4050"/>
      </w:tblGrid>
      <w:tr w:rsidR="00723BD2" w:rsidRPr="00015197" w:rsidTr="005110EC">
        <w:tc>
          <w:tcPr>
            <w:tcW w:w="1710" w:type="dxa"/>
          </w:tcPr>
          <w:p w:rsidR="00723BD2" w:rsidRPr="007B02A1" w:rsidRDefault="00723BD2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/>
                <w:bCs/>
                <w:sz w:val="22"/>
                <w:szCs w:val="22"/>
                <w:lang w:eastAsia="ja-JP"/>
              </w:rPr>
            </w:pPr>
            <w:r w:rsidRPr="007B02A1">
              <w:rPr>
                <w:rFonts w:ascii="Consolas" w:eastAsiaTheme="minorEastAsia" w:hAnsi="Consolas" w:cs="Consolas"/>
                <w:b/>
                <w:bCs/>
                <w:sz w:val="22"/>
                <w:szCs w:val="22"/>
                <w:lang w:eastAsia="ja-JP"/>
              </w:rPr>
              <w:t>ID</w:t>
            </w:r>
          </w:p>
        </w:tc>
        <w:tc>
          <w:tcPr>
            <w:tcW w:w="4770" w:type="dxa"/>
          </w:tcPr>
          <w:p w:rsidR="00723BD2" w:rsidRPr="007B02A1" w:rsidRDefault="00723BD2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/>
                <w:bCs/>
                <w:sz w:val="22"/>
                <w:szCs w:val="22"/>
                <w:lang w:eastAsia="ja-JP"/>
              </w:rPr>
            </w:pPr>
            <w:r w:rsidRPr="007B02A1">
              <w:rPr>
                <w:rFonts w:ascii="Consolas" w:eastAsiaTheme="minorEastAsia" w:hAnsi="Consolas" w:cs="Consolas"/>
                <w:b/>
                <w:bCs/>
                <w:sz w:val="22"/>
                <w:szCs w:val="22"/>
                <w:lang w:eastAsia="ja-JP"/>
              </w:rPr>
              <w:t>Sequence (5’-&gt;3’)</w:t>
            </w:r>
          </w:p>
        </w:tc>
        <w:tc>
          <w:tcPr>
            <w:tcW w:w="4050" w:type="dxa"/>
          </w:tcPr>
          <w:p w:rsidR="00723BD2" w:rsidRPr="007B02A1" w:rsidRDefault="00723BD2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/>
                <w:bCs/>
                <w:sz w:val="22"/>
                <w:szCs w:val="22"/>
                <w:lang w:eastAsia="ja-JP"/>
              </w:rPr>
            </w:pPr>
            <w:r w:rsidRPr="007B02A1">
              <w:rPr>
                <w:rFonts w:ascii="Consolas" w:eastAsiaTheme="minorEastAsia" w:hAnsi="Consolas" w:cs="Consolas"/>
                <w:b/>
                <w:bCs/>
                <w:sz w:val="22"/>
                <w:szCs w:val="22"/>
                <w:lang w:eastAsia="ja-JP"/>
              </w:rPr>
              <w:t>Notes</w:t>
            </w:r>
          </w:p>
        </w:tc>
      </w:tr>
      <w:tr w:rsidR="004541BA" w:rsidRPr="00015197" w:rsidTr="005110EC">
        <w:tc>
          <w:tcPr>
            <w:tcW w:w="1710" w:type="dxa"/>
          </w:tcPr>
          <w:p w:rsidR="004541BA" w:rsidRPr="007B02A1" w:rsidRDefault="004541BA" w:rsidP="005110EC">
            <w:pPr>
              <w:rPr>
                <w:rFonts w:ascii="Consolas" w:hAnsi="Consolas" w:cs="Consolas"/>
                <w:sz w:val="22"/>
                <w:szCs w:val="22"/>
              </w:rPr>
            </w:pPr>
            <w:proofErr w:type="spellStart"/>
            <w:r w:rsidRPr="007B02A1">
              <w:rPr>
                <w:rFonts w:ascii="Consolas" w:hAnsi="Consolas" w:cs="Consolas"/>
                <w:sz w:val="22"/>
                <w:szCs w:val="22"/>
              </w:rPr>
              <w:t>pZ</w:t>
            </w:r>
            <w:proofErr w:type="spellEnd"/>
            <w:r w:rsidRPr="007B02A1">
              <w:rPr>
                <w:rFonts w:ascii="Consolas" w:hAnsi="Consolas" w:cs="Consolas"/>
                <w:sz w:val="22"/>
                <w:szCs w:val="22"/>
              </w:rPr>
              <w:t>-F</w:t>
            </w:r>
          </w:p>
        </w:tc>
        <w:tc>
          <w:tcPr>
            <w:tcW w:w="4770" w:type="dxa"/>
          </w:tcPr>
          <w:p w:rsidR="004541BA" w:rsidRPr="007B02A1" w:rsidRDefault="007B02A1" w:rsidP="005110EC">
            <w:pPr>
              <w:rPr>
                <w:rFonts w:ascii="Consolas" w:hAnsi="Consolas" w:cs="Consolas"/>
                <w:sz w:val="22"/>
                <w:szCs w:val="22"/>
              </w:rPr>
            </w:pPr>
            <w:proofErr w:type="spellStart"/>
            <w:r w:rsidRPr="007B02A1">
              <w:rPr>
                <w:rFonts w:ascii="Consolas" w:hAnsi="Consolas" w:cs="Consolas"/>
                <w:sz w:val="22"/>
                <w:szCs w:val="22"/>
              </w:rPr>
              <w:t>cgtgctggttattgtgctgt</w:t>
            </w:r>
            <w:proofErr w:type="spellEnd"/>
          </w:p>
        </w:tc>
        <w:tc>
          <w:tcPr>
            <w:tcW w:w="4050" w:type="dxa"/>
          </w:tcPr>
          <w:p w:rsidR="004541BA" w:rsidRPr="007B02A1" w:rsidRDefault="004541BA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</w:p>
        </w:tc>
      </w:tr>
      <w:tr w:rsidR="004541BA" w:rsidRPr="00015197" w:rsidTr="005110EC">
        <w:tc>
          <w:tcPr>
            <w:tcW w:w="1710" w:type="dxa"/>
          </w:tcPr>
          <w:p w:rsidR="004541BA" w:rsidRPr="007B02A1" w:rsidRDefault="004541BA" w:rsidP="005110EC">
            <w:pPr>
              <w:rPr>
                <w:rFonts w:ascii="Consolas" w:hAnsi="Consolas" w:cs="Consolas"/>
                <w:sz w:val="22"/>
                <w:szCs w:val="22"/>
              </w:rPr>
            </w:pPr>
            <w:proofErr w:type="spellStart"/>
            <w:r w:rsidRPr="007B02A1">
              <w:rPr>
                <w:rFonts w:ascii="Consolas" w:hAnsi="Consolas" w:cs="Consolas"/>
                <w:sz w:val="22"/>
                <w:szCs w:val="22"/>
              </w:rPr>
              <w:t>pZ</w:t>
            </w:r>
            <w:proofErr w:type="spellEnd"/>
            <w:r w:rsidRPr="007B02A1">
              <w:rPr>
                <w:rFonts w:ascii="Consolas" w:hAnsi="Consolas" w:cs="Consolas"/>
                <w:sz w:val="22"/>
                <w:szCs w:val="22"/>
              </w:rPr>
              <w:t>-</w:t>
            </w:r>
            <w:proofErr w:type="spellStart"/>
            <w:r w:rsidRPr="007B02A1">
              <w:rPr>
                <w:rFonts w:ascii="Consolas" w:hAnsi="Consolas" w:cs="Consolas"/>
                <w:sz w:val="22"/>
                <w:szCs w:val="22"/>
              </w:rPr>
              <w:t>rtTA</w:t>
            </w:r>
            <w:proofErr w:type="spellEnd"/>
            <w:r w:rsidRPr="007B02A1">
              <w:rPr>
                <w:rFonts w:ascii="Consolas" w:hAnsi="Consolas" w:cs="Consolas"/>
                <w:sz w:val="22"/>
                <w:szCs w:val="22"/>
              </w:rPr>
              <w:t>-R</w:t>
            </w:r>
          </w:p>
        </w:tc>
        <w:tc>
          <w:tcPr>
            <w:tcW w:w="4770" w:type="dxa"/>
          </w:tcPr>
          <w:p w:rsidR="004541BA" w:rsidRPr="007B02A1" w:rsidRDefault="007B02A1" w:rsidP="005110EC">
            <w:pPr>
              <w:rPr>
                <w:rFonts w:ascii="Consolas" w:hAnsi="Consolas" w:cs="Consolas"/>
                <w:sz w:val="22"/>
                <w:szCs w:val="22"/>
              </w:rPr>
            </w:pPr>
            <w:proofErr w:type="spellStart"/>
            <w:r w:rsidRPr="007B02A1">
              <w:rPr>
                <w:rFonts w:ascii="Consolas" w:hAnsi="Consolas" w:cs="Consolas"/>
                <w:sz w:val="22"/>
                <w:szCs w:val="22"/>
              </w:rPr>
              <w:t>gtacagggtaggctgctcaa</w:t>
            </w:r>
            <w:proofErr w:type="spellEnd"/>
          </w:p>
        </w:tc>
        <w:tc>
          <w:tcPr>
            <w:tcW w:w="4050" w:type="dxa"/>
          </w:tcPr>
          <w:p w:rsidR="004541BA" w:rsidRPr="007B02A1" w:rsidRDefault="001150B9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 xml:space="preserve">PCR LSL deletion with </w:t>
            </w:r>
            <w:proofErr w:type="spellStart"/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pZ</w:t>
            </w:r>
            <w:proofErr w:type="spellEnd"/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-F</w:t>
            </w:r>
          </w:p>
        </w:tc>
      </w:tr>
      <w:tr w:rsidR="004541BA" w:rsidRPr="00015197" w:rsidTr="005110EC">
        <w:tc>
          <w:tcPr>
            <w:tcW w:w="1710" w:type="dxa"/>
          </w:tcPr>
          <w:p w:rsidR="004541BA" w:rsidRPr="007B02A1" w:rsidRDefault="004541BA" w:rsidP="005110EC">
            <w:pPr>
              <w:rPr>
                <w:rFonts w:ascii="Consolas" w:hAnsi="Consolas" w:cs="Consolas"/>
                <w:sz w:val="22"/>
                <w:szCs w:val="22"/>
              </w:rPr>
            </w:pPr>
            <w:proofErr w:type="spellStart"/>
            <w:r w:rsidRPr="007B02A1">
              <w:rPr>
                <w:rFonts w:ascii="Consolas" w:hAnsi="Consolas" w:cs="Consolas"/>
                <w:sz w:val="22"/>
                <w:szCs w:val="22"/>
              </w:rPr>
              <w:t>TdTomato</w:t>
            </w:r>
            <w:proofErr w:type="spellEnd"/>
            <w:r w:rsidRPr="007B02A1">
              <w:rPr>
                <w:rFonts w:ascii="Consolas" w:hAnsi="Consolas" w:cs="Consolas"/>
                <w:sz w:val="22"/>
                <w:szCs w:val="22"/>
              </w:rPr>
              <w:t>-R</w:t>
            </w:r>
          </w:p>
        </w:tc>
        <w:tc>
          <w:tcPr>
            <w:tcW w:w="4770" w:type="dxa"/>
          </w:tcPr>
          <w:p w:rsidR="004541BA" w:rsidRPr="007B02A1" w:rsidRDefault="007B02A1" w:rsidP="005110EC">
            <w:pPr>
              <w:rPr>
                <w:rFonts w:ascii="Consolas" w:hAnsi="Consolas" w:cs="Consolas"/>
                <w:sz w:val="22"/>
                <w:szCs w:val="22"/>
              </w:rPr>
            </w:pPr>
            <w:proofErr w:type="spellStart"/>
            <w:r w:rsidRPr="007B02A1">
              <w:rPr>
                <w:rFonts w:ascii="Consolas" w:hAnsi="Consolas" w:cs="Consolas"/>
                <w:sz w:val="22"/>
                <w:szCs w:val="22"/>
              </w:rPr>
              <w:t>gcgcatgaactctttgatga</w:t>
            </w:r>
            <w:proofErr w:type="spellEnd"/>
          </w:p>
        </w:tc>
        <w:tc>
          <w:tcPr>
            <w:tcW w:w="4050" w:type="dxa"/>
          </w:tcPr>
          <w:p w:rsidR="004541BA" w:rsidRPr="007B02A1" w:rsidRDefault="001150B9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 xml:space="preserve">Deep </w:t>
            </w:r>
            <w:proofErr w:type="spellStart"/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seq</w:t>
            </w:r>
            <w:proofErr w:type="spellEnd"/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 xml:space="preserve"> LSL with </w:t>
            </w:r>
            <w:proofErr w:type="spellStart"/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pZ</w:t>
            </w:r>
            <w:proofErr w:type="spellEnd"/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-F</w:t>
            </w:r>
          </w:p>
        </w:tc>
      </w:tr>
      <w:tr w:rsidR="004541BA" w:rsidRPr="00015197" w:rsidTr="005110EC">
        <w:tc>
          <w:tcPr>
            <w:tcW w:w="1710" w:type="dxa"/>
          </w:tcPr>
          <w:p w:rsidR="004541BA" w:rsidRPr="007B02A1" w:rsidRDefault="004541BA" w:rsidP="005110EC">
            <w:pPr>
              <w:rPr>
                <w:rFonts w:ascii="Consolas" w:hAnsi="Consolas" w:cs="Consolas"/>
                <w:sz w:val="22"/>
                <w:szCs w:val="22"/>
              </w:rPr>
            </w:pPr>
            <w:r w:rsidRPr="007B02A1">
              <w:rPr>
                <w:rFonts w:ascii="Consolas" w:hAnsi="Consolas" w:cs="Consolas"/>
                <w:sz w:val="22"/>
                <w:szCs w:val="22"/>
              </w:rPr>
              <w:t>CMV-F</w:t>
            </w:r>
          </w:p>
        </w:tc>
        <w:tc>
          <w:tcPr>
            <w:tcW w:w="4770" w:type="dxa"/>
          </w:tcPr>
          <w:p w:rsidR="004541BA" w:rsidRPr="007B02A1" w:rsidRDefault="007B02A1" w:rsidP="005110EC">
            <w:pPr>
              <w:rPr>
                <w:rFonts w:ascii="Consolas" w:hAnsi="Consolas" w:cs="Consolas"/>
                <w:sz w:val="22"/>
                <w:szCs w:val="22"/>
              </w:rPr>
            </w:pPr>
            <w:proofErr w:type="spellStart"/>
            <w:r w:rsidRPr="007B02A1">
              <w:rPr>
                <w:rFonts w:ascii="Consolas" w:hAnsi="Consolas" w:cs="Consolas"/>
                <w:sz w:val="22"/>
                <w:szCs w:val="22"/>
              </w:rPr>
              <w:t>cgcaaatgggcggtaggcgtg</w:t>
            </w:r>
            <w:proofErr w:type="spellEnd"/>
          </w:p>
        </w:tc>
        <w:tc>
          <w:tcPr>
            <w:tcW w:w="4050" w:type="dxa"/>
          </w:tcPr>
          <w:p w:rsidR="004541BA" w:rsidRPr="007B02A1" w:rsidRDefault="004541BA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 xml:space="preserve">Forward from CMV of </w:t>
            </w:r>
            <w:proofErr w:type="spellStart"/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iGFP</w:t>
            </w:r>
            <w:proofErr w:type="spellEnd"/>
          </w:p>
        </w:tc>
      </w:tr>
      <w:tr w:rsidR="004541BA" w:rsidRPr="00015197" w:rsidTr="005110EC">
        <w:tc>
          <w:tcPr>
            <w:tcW w:w="1710" w:type="dxa"/>
          </w:tcPr>
          <w:p w:rsidR="004541BA" w:rsidRPr="007B02A1" w:rsidRDefault="004541BA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EGFP-R</w:t>
            </w:r>
          </w:p>
        </w:tc>
        <w:tc>
          <w:tcPr>
            <w:tcW w:w="4770" w:type="dxa"/>
          </w:tcPr>
          <w:p w:rsidR="004541BA" w:rsidRPr="007B02A1" w:rsidRDefault="007B02A1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proofErr w:type="spellStart"/>
            <w:r w:rsidRPr="007B02A1">
              <w:rPr>
                <w:rFonts w:ascii="Consolas" w:hAnsi="Consolas" w:cs="Consolas"/>
                <w:sz w:val="22"/>
                <w:szCs w:val="22"/>
              </w:rPr>
              <w:t>cgtcgccgtccagctcgaccag</w:t>
            </w:r>
            <w:proofErr w:type="spellEnd"/>
          </w:p>
        </w:tc>
        <w:tc>
          <w:tcPr>
            <w:tcW w:w="4050" w:type="dxa"/>
          </w:tcPr>
          <w:p w:rsidR="004541BA" w:rsidRPr="007B02A1" w:rsidRDefault="004541BA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</w:pPr>
            <w:r w:rsidRPr="007B02A1">
              <w:rPr>
                <w:rFonts w:ascii="Consolas" w:hAnsi="Consolas" w:cs="Consolas"/>
                <w:sz w:val="22"/>
                <w:szCs w:val="22"/>
              </w:rPr>
              <w:t>5’ end of EGFP, reverse primer</w:t>
            </w:r>
          </w:p>
        </w:tc>
      </w:tr>
      <w:tr w:rsidR="004541BA" w:rsidRPr="00015197" w:rsidTr="005110EC">
        <w:tc>
          <w:tcPr>
            <w:tcW w:w="1710" w:type="dxa"/>
          </w:tcPr>
          <w:p w:rsidR="004541BA" w:rsidRPr="007B02A1" w:rsidRDefault="00FC78E0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iGFP-R1</w:t>
            </w:r>
          </w:p>
        </w:tc>
        <w:tc>
          <w:tcPr>
            <w:tcW w:w="4770" w:type="dxa"/>
          </w:tcPr>
          <w:p w:rsidR="004541BA" w:rsidRPr="007B02A1" w:rsidRDefault="007B02A1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proofErr w:type="spellStart"/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aggaaaggacagtgggagtg</w:t>
            </w:r>
            <w:proofErr w:type="spellEnd"/>
          </w:p>
        </w:tc>
        <w:tc>
          <w:tcPr>
            <w:tcW w:w="4050" w:type="dxa"/>
          </w:tcPr>
          <w:p w:rsidR="004541BA" w:rsidRPr="007B02A1" w:rsidRDefault="001150B9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 xml:space="preserve">PCR </w:t>
            </w:r>
            <w:proofErr w:type="spellStart"/>
            <w:r w:rsidR="0084732C"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iGFP</w:t>
            </w:r>
            <w:proofErr w:type="spellEnd"/>
            <w:r w:rsidR="0084732C"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 xml:space="preserve"> deletion with CMV-F</w:t>
            </w:r>
          </w:p>
        </w:tc>
      </w:tr>
      <w:tr w:rsidR="006F76C4" w:rsidRPr="00015197" w:rsidTr="005110EC">
        <w:tc>
          <w:tcPr>
            <w:tcW w:w="1710" w:type="dxa"/>
          </w:tcPr>
          <w:p w:rsidR="006F76C4" w:rsidRPr="007B02A1" w:rsidRDefault="006F76C4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r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MSCV5</w:t>
            </w:r>
          </w:p>
        </w:tc>
        <w:tc>
          <w:tcPr>
            <w:tcW w:w="4770" w:type="dxa"/>
          </w:tcPr>
          <w:p w:rsidR="006F76C4" w:rsidRPr="007B02A1" w:rsidRDefault="007A0F49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hAnsi="Consolas" w:cs="Consolas"/>
                <w:sz w:val="22"/>
                <w:szCs w:val="22"/>
              </w:rPr>
            </w:pPr>
            <w:proofErr w:type="spellStart"/>
            <w:r>
              <w:t>cccttgaacctcctcgttcgacc</w:t>
            </w:r>
            <w:proofErr w:type="spellEnd"/>
          </w:p>
        </w:tc>
        <w:tc>
          <w:tcPr>
            <w:tcW w:w="4050" w:type="dxa"/>
          </w:tcPr>
          <w:p w:rsidR="006F76C4" w:rsidRPr="007B02A1" w:rsidRDefault="00922402" w:rsidP="00922402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 xml:space="preserve">PCR </w:t>
            </w:r>
            <w:proofErr w:type="spellStart"/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iGFP</w:t>
            </w:r>
            <w:proofErr w:type="spellEnd"/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 xml:space="preserve">inversion </w:t>
            </w:r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 xml:space="preserve">with </w:t>
            </w:r>
            <w:r w:rsidR="009410AA"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zh-CN"/>
              </w:rPr>
              <w:t>EGFP-R</w:t>
            </w:r>
          </w:p>
        </w:tc>
      </w:tr>
      <w:tr w:rsidR="006F76C4" w:rsidRPr="00015197" w:rsidTr="005110EC">
        <w:tc>
          <w:tcPr>
            <w:tcW w:w="1710" w:type="dxa"/>
          </w:tcPr>
          <w:p w:rsidR="006F76C4" w:rsidRPr="007B02A1" w:rsidRDefault="00C62115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r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MSCV-Rev</w:t>
            </w:r>
          </w:p>
        </w:tc>
        <w:tc>
          <w:tcPr>
            <w:tcW w:w="4770" w:type="dxa"/>
          </w:tcPr>
          <w:p w:rsidR="006F76C4" w:rsidRPr="007B02A1" w:rsidRDefault="007A0F49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hAnsi="Consolas" w:cs="Consolas"/>
                <w:sz w:val="22"/>
                <w:szCs w:val="22"/>
              </w:rPr>
            </w:pPr>
            <w:proofErr w:type="spellStart"/>
            <w:r>
              <w:t>cagcggggctgctaaagcgcatgc</w:t>
            </w:r>
            <w:proofErr w:type="spellEnd"/>
          </w:p>
        </w:tc>
        <w:tc>
          <w:tcPr>
            <w:tcW w:w="4050" w:type="dxa"/>
          </w:tcPr>
          <w:p w:rsidR="006F76C4" w:rsidRPr="007B02A1" w:rsidRDefault="00922402" w:rsidP="00922402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 xml:space="preserve">PCR </w:t>
            </w:r>
            <w:proofErr w:type="spellStart"/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iGFP</w:t>
            </w:r>
            <w:proofErr w:type="spellEnd"/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 xml:space="preserve"> deletion with </w:t>
            </w:r>
            <w:r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MSCV5</w:t>
            </w:r>
          </w:p>
        </w:tc>
      </w:tr>
      <w:tr w:rsidR="004541BA" w:rsidRPr="00015197" w:rsidTr="005110EC">
        <w:tc>
          <w:tcPr>
            <w:tcW w:w="1710" w:type="dxa"/>
          </w:tcPr>
          <w:p w:rsidR="004541BA" w:rsidRPr="007B02A1" w:rsidRDefault="00AA2C91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Pten-F5</w:t>
            </w:r>
          </w:p>
        </w:tc>
        <w:tc>
          <w:tcPr>
            <w:tcW w:w="4770" w:type="dxa"/>
          </w:tcPr>
          <w:p w:rsidR="004541BA" w:rsidRPr="007B02A1" w:rsidRDefault="007B02A1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proofErr w:type="spellStart"/>
            <w:r w:rsidRPr="007B02A1">
              <w:rPr>
                <w:rFonts w:ascii="Consolas" w:hAnsi="Consolas" w:cs="Consolas"/>
                <w:sz w:val="22"/>
                <w:szCs w:val="22"/>
              </w:rPr>
              <w:t>gtcctcgaacatgcaaggtc</w:t>
            </w:r>
            <w:proofErr w:type="spellEnd"/>
            <w:r w:rsidRPr="007B02A1">
              <w:rPr>
                <w:rFonts w:ascii="Consolas" w:hAnsi="Consolas" w:cs="Consolas"/>
                <w:sz w:val="22"/>
                <w:szCs w:val="22"/>
              </w:rPr>
              <w:t> </w:t>
            </w:r>
          </w:p>
        </w:tc>
        <w:tc>
          <w:tcPr>
            <w:tcW w:w="4050" w:type="dxa"/>
          </w:tcPr>
          <w:p w:rsidR="004541BA" w:rsidRPr="007B02A1" w:rsidRDefault="00FF7095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PCR deletion with R10</w:t>
            </w:r>
          </w:p>
        </w:tc>
      </w:tr>
      <w:tr w:rsidR="00FF7095" w:rsidRPr="00015197" w:rsidTr="005110EC">
        <w:tc>
          <w:tcPr>
            <w:tcW w:w="1710" w:type="dxa"/>
          </w:tcPr>
          <w:p w:rsidR="00FF7095" w:rsidRPr="007B02A1" w:rsidRDefault="00FF7095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r w:rsidRPr="007B02A1">
              <w:rPr>
                <w:rFonts w:ascii="Consolas" w:hAnsi="Consolas" w:cs="Consolas"/>
                <w:sz w:val="22"/>
                <w:szCs w:val="22"/>
              </w:rPr>
              <w:t>Pten</w:t>
            </w:r>
            <w:r w:rsidR="009A23F1" w:rsidRPr="007B02A1">
              <w:rPr>
                <w:rFonts w:ascii="Consolas" w:hAnsi="Consolas" w:cs="Consolas"/>
                <w:sz w:val="22"/>
                <w:szCs w:val="22"/>
              </w:rPr>
              <w:t>-</w:t>
            </w:r>
            <w:r w:rsidRPr="007B02A1">
              <w:rPr>
                <w:rFonts w:ascii="Consolas" w:hAnsi="Consolas" w:cs="Consolas"/>
                <w:sz w:val="22"/>
                <w:szCs w:val="22"/>
              </w:rPr>
              <w:t>R</w:t>
            </w:r>
            <w:r w:rsidR="009A23F1" w:rsidRPr="007B02A1">
              <w:rPr>
                <w:rFonts w:ascii="Consolas" w:hAnsi="Consolas" w:cs="Consolas"/>
                <w:sz w:val="22"/>
                <w:szCs w:val="22"/>
              </w:rPr>
              <w:t>10</w:t>
            </w:r>
          </w:p>
        </w:tc>
        <w:tc>
          <w:tcPr>
            <w:tcW w:w="4770" w:type="dxa"/>
          </w:tcPr>
          <w:p w:rsidR="00FF7095" w:rsidRPr="007B02A1" w:rsidRDefault="007B02A1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proofErr w:type="spellStart"/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caagcattgtgctcttcactccag</w:t>
            </w:r>
            <w:proofErr w:type="spellEnd"/>
          </w:p>
        </w:tc>
        <w:tc>
          <w:tcPr>
            <w:tcW w:w="4050" w:type="dxa"/>
          </w:tcPr>
          <w:p w:rsidR="00FF7095" w:rsidRPr="007B02A1" w:rsidRDefault="00FF7095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</w:p>
        </w:tc>
      </w:tr>
      <w:tr w:rsidR="00FF7095" w:rsidRPr="00015197" w:rsidTr="005110EC">
        <w:tc>
          <w:tcPr>
            <w:tcW w:w="1710" w:type="dxa"/>
          </w:tcPr>
          <w:p w:rsidR="00FF7095" w:rsidRPr="007B02A1" w:rsidRDefault="00FF7095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Pten-R6</w:t>
            </w:r>
          </w:p>
        </w:tc>
        <w:tc>
          <w:tcPr>
            <w:tcW w:w="4770" w:type="dxa"/>
          </w:tcPr>
          <w:p w:rsidR="00FF7095" w:rsidRPr="007B02A1" w:rsidRDefault="007B02A1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proofErr w:type="spellStart"/>
            <w:r w:rsidRPr="007B02A1">
              <w:rPr>
                <w:rFonts w:ascii="Consolas" w:hAnsi="Consolas" w:cs="Consolas"/>
                <w:sz w:val="22"/>
                <w:szCs w:val="22"/>
              </w:rPr>
              <w:t>tccgtgaatagagtgcacct</w:t>
            </w:r>
            <w:proofErr w:type="spellEnd"/>
          </w:p>
        </w:tc>
        <w:tc>
          <w:tcPr>
            <w:tcW w:w="4050" w:type="dxa"/>
          </w:tcPr>
          <w:p w:rsidR="00FF7095" w:rsidRPr="007B02A1" w:rsidRDefault="00FF7095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r w:rsidRPr="007B02A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PCR inversion with R10</w:t>
            </w:r>
            <w:r w:rsidR="00180841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br/>
              <w:t>Surveyor primer with F5</w:t>
            </w:r>
          </w:p>
        </w:tc>
      </w:tr>
      <w:tr w:rsidR="00FF7095" w:rsidRPr="00015197" w:rsidTr="005110EC">
        <w:trPr>
          <w:trHeight w:val="395"/>
        </w:trPr>
        <w:tc>
          <w:tcPr>
            <w:tcW w:w="1710" w:type="dxa"/>
          </w:tcPr>
          <w:p w:rsidR="00FF7095" w:rsidRPr="001F7057" w:rsidRDefault="00FF7095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r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Pten</w:t>
            </w:r>
            <w:r w:rsidR="00D11CC5"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-</w:t>
            </w:r>
            <w:r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1F</w:t>
            </w:r>
            <w:r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ab/>
            </w:r>
          </w:p>
        </w:tc>
        <w:tc>
          <w:tcPr>
            <w:tcW w:w="4770" w:type="dxa"/>
          </w:tcPr>
          <w:p w:rsidR="00FF7095" w:rsidRPr="001F7057" w:rsidRDefault="007B02A1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proofErr w:type="spellStart"/>
            <w:r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agcactctgcgaactgagctacat</w:t>
            </w:r>
            <w:proofErr w:type="spellEnd"/>
          </w:p>
        </w:tc>
        <w:tc>
          <w:tcPr>
            <w:tcW w:w="4050" w:type="dxa"/>
          </w:tcPr>
          <w:p w:rsidR="00FF7095" w:rsidRPr="001F7057" w:rsidRDefault="00FF7095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r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 xml:space="preserve">Deep </w:t>
            </w:r>
            <w:proofErr w:type="spellStart"/>
            <w:r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seq</w:t>
            </w:r>
            <w:proofErr w:type="spellEnd"/>
            <w:r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 xml:space="preserve"> with F5</w:t>
            </w:r>
            <w:r w:rsidR="009A23F1"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 xml:space="preserve"> for inversion</w:t>
            </w:r>
          </w:p>
        </w:tc>
      </w:tr>
      <w:tr w:rsidR="00FF7095" w:rsidRPr="00015197" w:rsidTr="005110EC">
        <w:trPr>
          <w:trHeight w:val="395"/>
        </w:trPr>
        <w:tc>
          <w:tcPr>
            <w:tcW w:w="1710" w:type="dxa"/>
          </w:tcPr>
          <w:p w:rsidR="00FF7095" w:rsidRPr="001F7057" w:rsidRDefault="00FF7095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r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Pten-F9</w:t>
            </w:r>
          </w:p>
        </w:tc>
        <w:tc>
          <w:tcPr>
            <w:tcW w:w="4770" w:type="dxa"/>
          </w:tcPr>
          <w:p w:rsidR="00FF7095" w:rsidRPr="001F7057" w:rsidRDefault="007B02A1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proofErr w:type="spellStart"/>
            <w:r w:rsidRPr="001F7057">
              <w:rPr>
                <w:rFonts w:ascii="Consolas" w:hAnsi="Consolas" w:cs="Consolas"/>
                <w:sz w:val="22"/>
                <w:szCs w:val="22"/>
              </w:rPr>
              <w:t>ctgcttgtgtaaccagctcc</w:t>
            </w:r>
            <w:proofErr w:type="spellEnd"/>
          </w:p>
        </w:tc>
        <w:tc>
          <w:tcPr>
            <w:tcW w:w="4050" w:type="dxa"/>
          </w:tcPr>
          <w:p w:rsidR="009A23F1" w:rsidRPr="001F7057" w:rsidRDefault="00FF7095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r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 xml:space="preserve">Deep </w:t>
            </w:r>
            <w:proofErr w:type="spellStart"/>
            <w:r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seq</w:t>
            </w:r>
            <w:proofErr w:type="spellEnd"/>
            <w:r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 xml:space="preserve"> with R10</w:t>
            </w:r>
            <w:r w:rsidR="009A23F1"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 xml:space="preserve"> for deletion</w:t>
            </w:r>
          </w:p>
        </w:tc>
      </w:tr>
      <w:tr w:rsidR="00302DDE" w:rsidRPr="00015197" w:rsidTr="005110EC">
        <w:trPr>
          <w:trHeight w:val="395"/>
        </w:trPr>
        <w:tc>
          <w:tcPr>
            <w:tcW w:w="1710" w:type="dxa"/>
          </w:tcPr>
          <w:p w:rsidR="00302DDE" w:rsidRPr="001F7057" w:rsidRDefault="00302DDE" w:rsidP="005110EC">
            <w:pPr>
              <w:rPr>
                <w:rFonts w:ascii="Consolas" w:hAnsi="Consolas" w:cs="Consolas"/>
                <w:sz w:val="22"/>
                <w:szCs w:val="22"/>
              </w:rPr>
            </w:pPr>
            <w:r w:rsidRPr="001F7057">
              <w:rPr>
                <w:rFonts w:ascii="Consolas" w:hAnsi="Consolas" w:cs="Consolas"/>
                <w:sz w:val="22"/>
                <w:szCs w:val="22"/>
              </w:rPr>
              <w:t xml:space="preserve">Pten.aOT1F </w:t>
            </w:r>
          </w:p>
        </w:tc>
        <w:tc>
          <w:tcPr>
            <w:tcW w:w="4770" w:type="dxa"/>
          </w:tcPr>
          <w:p w:rsidR="00302DDE" w:rsidRPr="001F7057" w:rsidRDefault="00302DDE" w:rsidP="005110EC">
            <w:pPr>
              <w:rPr>
                <w:rFonts w:ascii="Consolas" w:hAnsi="Consolas" w:cs="Consolas"/>
                <w:sz w:val="22"/>
                <w:szCs w:val="22"/>
              </w:rPr>
            </w:pPr>
            <w:proofErr w:type="spellStart"/>
            <w:r w:rsidRPr="001F7057">
              <w:rPr>
                <w:rFonts w:ascii="Consolas" w:hAnsi="Consolas" w:cs="Consolas"/>
                <w:sz w:val="22"/>
                <w:szCs w:val="22"/>
              </w:rPr>
              <w:t>agtgtgggaatcgggatgtt</w:t>
            </w:r>
            <w:proofErr w:type="spellEnd"/>
          </w:p>
        </w:tc>
        <w:tc>
          <w:tcPr>
            <w:tcW w:w="4050" w:type="dxa"/>
          </w:tcPr>
          <w:p w:rsidR="00302DDE" w:rsidRPr="001F7057" w:rsidRDefault="00975815" w:rsidP="00975815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proofErr w:type="spellStart"/>
            <w:r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sg</w:t>
            </w:r>
            <w:r w:rsidR="005110EC"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Pten.a</w:t>
            </w:r>
            <w:proofErr w:type="spellEnd"/>
            <w:r w:rsidR="005110EC"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 xml:space="preserve"> off</w:t>
            </w:r>
            <w:r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-</w:t>
            </w:r>
            <w:r w:rsidR="005110EC"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target site</w:t>
            </w:r>
            <w:r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1 (OT1)</w:t>
            </w:r>
          </w:p>
        </w:tc>
      </w:tr>
      <w:tr w:rsidR="00302DDE" w:rsidRPr="00015197" w:rsidTr="005110EC">
        <w:trPr>
          <w:trHeight w:val="395"/>
        </w:trPr>
        <w:tc>
          <w:tcPr>
            <w:tcW w:w="1710" w:type="dxa"/>
          </w:tcPr>
          <w:p w:rsidR="00302DDE" w:rsidRPr="001F7057" w:rsidRDefault="00302DDE" w:rsidP="005110EC">
            <w:pPr>
              <w:rPr>
                <w:rFonts w:ascii="Consolas" w:hAnsi="Consolas" w:cs="Consolas"/>
                <w:sz w:val="22"/>
                <w:szCs w:val="22"/>
              </w:rPr>
            </w:pPr>
            <w:r w:rsidRPr="001F7057">
              <w:rPr>
                <w:rFonts w:ascii="Consolas" w:hAnsi="Consolas" w:cs="Consolas"/>
                <w:sz w:val="22"/>
                <w:szCs w:val="22"/>
              </w:rPr>
              <w:t xml:space="preserve">Pten.aOT1R </w:t>
            </w:r>
          </w:p>
        </w:tc>
        <w:tc>
          <w:tcPr>
            <w:tcW w:w="4770" w:type="dxa"/>
          </w:tcPr>
          <w:p w:rsidR="00302DDE" w:rsidRPr="001F7057" w:rsidRDefault="00302DDE" w:rsidP="005110EC">
            <w:pPr>
              <w:rPr>
                <w:rFonts w:ascii="Consolas" w:hAnsi="Consolas" w:cs="Consolas"/>
                <w:sz w:val="22"/>
                <w:szCs w:val="22"/>
              </w:rPr>
            </w:pPr>
            <w:proofErr w:type="spellStart"/>
            <w:r w:rsidRPr="001F7057">
              <w:rPr>
                <w:rFonts w:ascii="Consolas" w:hAnsi="Consolas" w:cs="Consolas"/>
                <w:sz w:val="22"/>
                <w:szCs w:val="22"/>
              </w:rPr>
              <w:t>ttcaggcaaaacaggaaggc</w:t>
            </w:r>
            <w:proofErr w:type="spellEnd"/>
          </w:p>
        </w:tc>
        <w:tc>
          <w:tcPr>
            <w:tcW w:w="4050" w:type="dxa"/>
          </w:tcPr>
          <w:p w:rsidR="00302DDE" w:rsidRPr="001F7057" w:rsidRDefault="00302DDE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</w:p>
        </w:tc>
      </w:tr>
      <w:tr w:rsidR="00302DDE" w:rsidRPr="00015197" w:rsidTr="005110EC">
        <w:trPr>
          <w:trHeight w:val="395"/>
        </w:trPr>
        <w:tc>
          <w:tcPr>
            <w:tcW w:w="1710" w:type="dxa"/>
          </w:tcPr>
          <w:p w:rsidR="00302DDE" w:rsidRPr="001F7057" w:rsidRDefault="00302DDE" w:rsidP="005110EC">
            <w:pPr>
              <w:rPr>
                <w:rFonts w:ascii="Consolas" w:hAnsi="Consolas" w:cs="Consolas"/>
                <w:sz w:val="22"/>
                <w:szCs w:val="22"/>
              </w:rPr>
            </w:pPr>
            <w:r w:rsidRPr="001F7057">
              <w:rPr>
                <w:rFonts w:ascii="Consolas" w:hAnsi="Consolas" w:cs="Consolas"/>
                <w:sz w:val="22"/>
                <w:szCs w:val="22"/>
              </w:rPr>
              <w:t xml:space="preserve">Pten.aOT2F </w:t>
            </w:r>
          </w:p>
        </w:tc>
        <w:tc>
          <w:tcPr>
            <w:tcW w:w="4770" w:type="dxa"/>
          </w:tcPr>
          <w:p w:rsidR="00302DDE" w:rsidRPr="001F7057" w:rsidRDefault="00302DDE" w:rsidP="005110EC">
            <w:pPr>
              <w:rPr>
                <w:rFonts w:ascii="Consolas" w:hAnsi="Consolas" w:cs="Consolas"/>
                <w:sz w:val="22"/>
                <w:szCs w:val="22"/>
              </w:rPr>
            </w:pPr>
            <w:proofErr w:type="spellStart"/>
            <w:r w:rsidRPr="001F7057">
              <w:rPr>
                <w:rFonts w:ascii="Consolas" w:hAnsi="Consolas" w:cs="Consolas"/>
                <w:sz w:val="22"/>
                <w:szCs w:val="22"/>
              </w:rPr>
              <w:t>tcctgacaccctagcctctc</w:t>
            </w:r>
            <w:proofErr w:type="spellEnd"/>
          </w:p>
        </w:tc>
        <w:tc>
          <w:tcPr>
            <w:tcW w:w="4050" w:type="dxa"/>
          </w:tcPr>
          <w:p w:rsidR="00302DDE" w:rsidRPr="001F7057" w:rsidRDefault="00FB1A60" w:rsidP="00FB1A60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proofErr w:type="spellStart"/>
            <w:r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sgPten.a</w:t>
            </w:r>
            <w:proofErr w:type="spellEnd"/>
            <w:r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 xml:space="preserve"> off-target site2 (OT2)</w:t>
            </w:r>
          </w:p>
        </w:tc>
      </w:tr>
      <w:tr w:rsidR="00302DDE" w:rsidRPr="00015197" w:rsidTr="005110EC">
        <w:trPr>
          <w:trHeight w:val="395"/>
        </w:trPr>
        <w:tc>
          <w:tcPr>
            <w:tcW w:w="1710" w:type="dxa"/>
          </w:tcPr>
          <w:p w:rsidR="00302DDE" w:rsidRPr="001F7057" w:rsidRDefault="00302DDE" w:rsidP="005110EC">
            <w:pPr>
              <w:rPr>
                <w:rFonts w:ascii="Consolas" w:hAnsi="Consolas" w:cs="Consolas"/>
                <w:sz w:val="22"/>
                <w:szCs w:val="22"/>
              </w:rPr>
            </w:pPr>
            <w:r w:rsidRPr="001F7057">
              <w:rPr>
                <w:rFonts w:ascii="Consolas" w:hAnsi="Consolas" w:cs="Consolas"/>
                <w:sz w:val="22"/>
                <w:szCs w:val="22"/>
              </w:rPr>
              <w:t xml:space="preserve">Pten.aOT2R </w:t>
            </w:r>
          </w:p>
        </w:tc>
        <w:tc>
          <w:tcPr>
            <w:tcW w:w="4770" w:type="dxa"/>
          </w:tcPr>
          <w:p w:rsidR="00302DDE" w:rsidRPr="001F7057" w:rsidRDefault="00302DDE" w:rsidP="005110EC">
            <w:pPr>
              <w:rPr>
                <w:rFonts w:ascii="Consolas" w:hAnsi="Consolas" w:cs="Consolas"/>
                <w:sz w:val="22"/>
                <w:szCs w:val="22"/>
              </w:rPr>
            </w:pPr>
            <w:proofErr w:type="spellStart"/>
            <w:r w:rsidRPr="001F7057">
              <w:rPr>
                <w:rFonts w:ascii="Consolas" w:hAnsi="Consolas" w:cs="Consolas"/>
                <w:sz w:val="22"/>
                <w:szCs w:val="22"/>
              </w:rPr>
              <w:t>acatgctgaaagggtcctct</w:t>
            </w:r>
            <w:proofErr w:type="spellEnd"/>
          </w:p>
        </w:tc>
        <w:tc>
          <w:tcPr>
            <w:tcW w:w="4050" w:type="dxa"/>
          </w:tcPr>
          <w:p w:rsidR="00302DDE" w:rsidRPr="001F7057" w:rsidRDefault="00302DDE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</w:p>
        </w:tc>
      </w:tr>
      <w:tr w:rsidR="00302DDE" w:rsidRPr="00015197" w:rsidTr="005110EC">
        <w:trPr>
          <w:trHeight w:val="395"/>
        </w:trPr>
        <w:tc>
          <w:tcPr>
            <w:tcW w:w="1710" w:type="dxa"/>
          </w:tcPr>
          <w:p w:rsidR="00302DDE" w:rsidRPr="001F7057" w:rsidRDefault="00302DDE" w:rsidP="005110EC">
            <w:pPr>
              <w:rPr>
                <w:rFonts w:ascii="Consolas" w:hAnsi="Consolas" w:cs="Consolas"/>
                <w:sz w:val="22"/>
                <w:szCs w:val="22"/>
              </w:rPr>
            </w:pPr>
            <w:r w:rsidRPr="001F7057">
              <w:rPr>
                <w:rFonts w:ascii="Consolas" w:hAnsi="Consolas" w:cs="Consolas"/>
                <w:sz w:val="22"/>
                <w:szCs w:val="22"/>
              </w:rPr>
              <w:lastRenderedPageBreak/>
              <w:t xml:space="preserve">Pten.aOT3F </w:t>
            </w:r>
          </w:p>
        </w:tc>
        <w:tc>
          <w:tcPr>
            <w:tcW w:w="4770" w:type="dxa"/>
          </w:tcPr>
          <w:p w:rsidR="00302DDE" w:rsidRPr="001F7057" w:rsidRDefault="00302DDE" w:rsidP="005110EC">
            <w:pPr>
              <w:rPr>
                <w:rFonts w:ascii="Consolas" w:hAnsi="Consolas" w:cs="Consolas"/>
                <w:sz w:val="22"/>
                <w:szCs w:val="22"/>
              </w:rPr>
            </w:pPr>
            <w:proofErr w:type="spellStart"/>
            <w:r w:rsidRPr="001F7057">
              <w:rPr>
                <w:rFonts w:ascii="Consolas" w:hAnsi="Consolas" w:cs="Consolas"/>
                <w:sz w:val="22"/>
                <w:szCs w:val="22"/>
              </w:rPr>
              <w:t>tgggaaattgaggtgaggct</w:t>
            </w:r>
            <w:proofErr w:type="spellEnd"/>
          </w:p>
        </w:tc>
        <w:tc>
          <w:tcPr>
            <w:tcW w:w="4050" w:type="dxa"/>
          </w:tcPr>
          <w:p w:rsidR="00302DDE" w:rsidRPr="001F7057" w:rsidRDefault="00FB1A60" w:rsidP="00FB1A60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proofErr w:type="spellStart"/>
            <w:r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sgPten.a</w:t>
            </w:r>
            <w:proofErr w:type="spellEnd"/>
            <w:r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 xml:space="preserve"> off-target site3 (OT3)</w:t>
            </w:r>
          </w:p>
        </w:tc>
      </w:tr>
      <w:tr w:rsidR="00302DDE" w:rsidRPr="00015197" w:rsidTr="005110EC">
        <w:trPr>
          <w:trHeight w:val="395"/>
        </w:trPr>
        <w:tc>
          <w:tcPr>
            <w:tcW w:w="1710" w:type="dxa"/>
          </w:tcPr>
          <w:p w:rsidR="00302DDE" w:rsidRPr="001F7057" w:rsidRDefault="00302DDE" w:rsidP="005110EC">
            <w:pPr>
              <w:rPr>
                <w:rFonts w:ascii="Consolas" w:hAnsi="Consolas" w:cs="Consolas"/>
                <w:sz w:val="22"/>
                <w:szCs w:val="22"/>
              </w:rPr>
            </w:pPr>
            <w:r w:rsidRPr="001F7057">
              <w:rPr>
                <w:rFonts w:ascii="Consolas" w:hAnsi="Consolas" w:cs="Consolas"/>
                <w:sz w:val="22"/>
                <w:szCs w:val="22"/>
              </w:rPr>
              <w:t>Pten.aOT3R</w:t>
            </w:r>
          </w:p>
        </w:tc>
        <w:tc>
          <w:tcPr>
            <w:tcW w:w="4770" w:type="dxa"/>
          </w:tcPr>
          <w:p w:rsidR="00302DDE" w:rsidRPr="001F7057" w:rsidRDefault="00302DDE" w:rsidP="005110EC">
            <w:pPr>
              <w:rPr>
                <w:rFonts w:ascii="Consolas" w:hAnsi="Consolas" w:cs="Consolas"/>
                <w:sz w:val="22"/>
                <w:szCs w:val="22"/>
              </w:rPr>
            </w:pPr>
            <w:proofErr w:type="spellStart"/>
            <w:r w:rsidRPr="001F7057">
              <w:rPr>
                <w:rFonts w:ascii="Consolas" w:hAnsi="Consolas" w:cs="Consolas"/>
                <w:sz w:val="22"/>
                <w:szCs w:val="22"/>
              </w:rPr>
              <w:t>aaggtctctctcagccacac</w:t>
            </w:r>
            <w:proofErr w:type="spellEnd"/>
          </w:p>
        </w:tc>
        <w:tc>
          <w:tcPr>
            <w:tcW w:w="4050" w:type="dxa"/>
          </w:tcPr>
          <w:p w:rsidR="00302DDE" w:rsidRPr="001F7057" w:rsidRDefault="00302DDE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</w:p>
        </w:tc>
      </w:tr>
      <w:tr w:rsidR="00302DDE" w:rsidRPr="00015197" w:rsidTr="005110EC">
        <w:trPr>
          <w:trHeight w:val="395"/>
        </w:trPr>
        <w:tc>
          <w:tcPr>
            <w:tcW w:w="1710" w:type="dxa"/>
          </w:tcPr>
          <w:p w:rsidR="00302DDE" w:rsidRPr="001F7057" w:rsidRDefault="00302DDE" w:rsidP="005110EC">
            <w:pPr>
              <w:rPr>
                <w:rFonts w:ascii="Consolas" w:hAnsi="Consolas" w:cs="Consolas"/>
                <w:sz w:val="22"/>
                <w:szCs w:val="22"/>
              </w:rPr>
            </w:pPr>
            <w:r w:rsidRPr="001F7057">
              <w:rPr>
                <w:rFonts w:ascii="Consolas" w:hAnsi="Consolas" w:cs="Consolas"/>
                <w:sz w:val="22"/>
                <w:szCs w:val="22"/>
              </w:rPr>
              <w:t>Pten.aOT4F</w:t>
            </w:r>
          </w:p>
        </w:tc>
        <w:tc>
          <w:tcPr>
            <w:tcW w:w="4770" w:type="dxa"/>
          </w:tcPr>
          <w:p w:rsidR="00302DDE" w:rsidRPr="001F7057" w:rsidRDefault="005110EC" w:rsidP="005110EC">
            <w:pPr>
              <w:rPr>
                <w:rFonts w:ascii="Consolas" w:hAnsi="Consolas" w:cs="Consolas"/>
                <w:sz w:val="22"/>
                <w:szCs w:val="22"/>
              </w:rPr>
            </w:pPr>
            <w:proofErr w:type="spellStart"/>
            <w:r w:rsidRPr="001F7057">
              <w:rPr>
                <w:rFonts w:ascii="Consolas" w:hAnsi="Consolas" w:cs="Consolas"/>
                <w:sz w:val="22"/>
                <w:szCs w:val="22"/>
              </w:rPr>
              <w:t>gttgtcgatgggaagctgac</w:t>
            </w:r>
            <w:proofErr w:type="spellEnd"/>
          </w:p>
        </w:tc>
        <w:tc>
          <w:tcPr>
            <w:tcW w:w="4050" w:type="dxa"/>
          </w:tcPr>
          <w:p w:rsidR="00302DDE" w:rsidRPr="001F7057" w:rsidRDefault="00FB1A60" w:rsidP="00FB1A60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  <w:proofErr w:type="spellStart"/>
            <w:r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>sgPten.a</w:t>
            </w:r>
            <w:proofErr w:type="spellEnd"/>
            <w:r w:rsidRPr="001F7057"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  <w:t xml:space="preserve"> off-target site4 (OT4)</w:t>
            </w:r>
          </w:p>
        </w:tc>
      </w:tr>
      <w:tr w:rsidR="00302DDE" w:rsidRPr="00015197" w:rsidTr="005110EC">
        <w:trPr>
          <w:trHeight w:val="386"/>
        </w:trPr>
        <w:tc>
          <w:tcPr>
            <w:tcW w:w="1710" w:type="dxa"/>
          </w:tcPr>
          <w:p w:rsidR="00302DDE" w:rsidRPr="001F7057" w:rsidRDefault="00302DDE" w:rsidP="005110EC">
            <w:pPr>
              <w:rPr>
                <w:rFonts w:ascii="Consolas" w:hAnsi="Consolas" w:cs="Consolas"/>
                <w:sz w:val="22"/>
                <w:szCs w:val="22"/>
              </w:rPr>
            </w:pPr>
            <w:r w:rsidRPr="001F7057">
              <w:rPr>
                <w:rFonts w:ascii="Consolas" w:hAnsi="Consolas" w:cs="Consolas"/>
                <w:sz w:val="22"/>
                <w:szCs w:val="22"/>
              </w:rPr>
              <w:t xml:space="preserve">Pten.aOT4R </w:t>
            </w:r>
          </w:p>
        </w:tc>
        <w:tc>
          <w:tcPr>
            <w:tcW w:w="4770" w:type="dxa"/>
          </w:tcPr>
          <w:p w:rsidR="00302DDE" w:rsidRPr="001F7057" w:rsidRDefault="005110EC" w:rsidP="005110EC">
            <w:pPr>
              <w:rPr>
                <w:rFonts w:ascii="Consolas" w:hAnsi="Consolas" w:cs="Consolas"/>
                <w:sz w:val="22"/>
                <w:szCs w:val="22"/>
              </w:rPr>
            </w:pPr>
            <w:proofErr w:type="spellStart"/>
            <w:r w:rsidRPr="001F7057">
              <w:rPr>
                <w:rFonts w:ascii="Consolas" w:hAnsi="Consolas" w:cs="Consolas"/>
                <w:sz w:val="22"/>
                <w:szCs w:val="22"/>
              </w:rPr>
              <w:t>catggccttcgaagtactgc</w:t>
            </w:r>
            <w:proofErr w:type="spellEnd"/>
          </w:p>
        </w:tc>
        <w:tc>
          <w:tcPr>
            <w:tcW w:w="4050" w:type="dxa"/>
          </w:tcPr>
          <w:p w:rsidR="00302DDE" w:rsidRPr="001F7057" w:rsidRDefault="00302DDE" w:rsidP="005110EC">
            <w:pPr>
              <w:autoSpaceDE w:val="0"/>
              <w:autoSpaceDN w:val="0"/>
              <w:adjustRightInd w:val="0"/>
              <w:spacing w:line="360" w:lineRule="auto"/>
              <w:rPr>
                <w:rFonts w:ascii="Consolas" w:eastAsiaTheme="minorEastAsia" w:hAnsi="Consolas" w:cs="Consolas"/>
                <w:bCs/>
                <w:sz w:val="22"/>
                <w:szCs w:val="22"/>
                <w:lang w:eastAsia="ja-JP"/>
              </w:rPr>
            </w:pPr>
          </w:p>
        </w:tc>
      </w:tr>
    </w:tbl>
    <w:p w:rsidR="00F83876" w:rsidRDefault="00F83876" w:rsidP="0045232E">
      <w:pPr>
        <w:rPr>
          <w:rFonts w:ascii="Arial" w:eastAsiaTheme="minorEastAsia" w:hAnsi="Arial" w:cs="Arial"/>
          <w:b/>
          <w:bCs/>
          <w:sz w:val="22"/>
          <w:szCs w:val="22"/>
          <w:lang w:eastAsia="ja-JP"/>
        </w:rPr>
      </w:pPr>
    </w:p>
    <w:p w:rsidR="00D80A43" w:rsidRPr="00015197" w:rsidRDefault="00D80A43" w:rsidP="00D80A43">
      <w:pPr>
        <w:autoSpaceDE w:val="0"/>
        <w:autoSpaceDN w:val="0"/>
        <w:adjustRightInd w:val="0"/>
        <w:spacing w:line="360" w:lineRule="auto"/>
        <w:rPr>
          <w:rFonts w:ascii="Arial" w:eastAsiaTheme="minorEastAsia" w:hAnsi="Arial" w:cs="Arial"/>
          <w:bCs/>
          <w:sz w:val="22"/>
          <w:szCs w:val="22"/>
          <w:lang w:eastAsia="ja-JP"/>
        </w:rPr>
      </w:pPr>
      <w:r w:rsidRPr="00015197"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 xml:space="preserve">Table </w:t>
      </w:r>
      <w:r w:rsidR="00FE568F"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>S</w:t>
      </w:r>
      <w:r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>3</w:t>
      </w:r>
      <w:r w:rsidRPr="00015197"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 xml:space="preserve">. </w:t>
      </w:r>
      <w:r w:rsidR="006F6D7C"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>Reference sequences.</w:t>
      </w:r>
      <w:r w:rsidR="00715717"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 xml:space="preserve"> </w:t>
      </w:r>
      <w:r w:rsidR="00AE70C4" w:rsidRPr="00AE70C4">
        <w:rPr>
          <w:rFonts w:ascii="Arial" w:eastAsiaTheme="minorEastAsia" w:hAnsi="Arial" w:cs="Arial"/>
          <w:bCs/>
          <w:sz w:val="22"/>
          <w:szCs w:val="22"/>
          <w:lang w:eastAsia="ja-JP"/>
        </w:rPr>
        <w:t>The sequences corr</w:t>
      </w:r>
      <w:r w:rsidR="00AE70C4">
        <w:rPr>
          <w:rFonts w:ascii="Arial" w:eastAsiaTheme="minorEastAsia" w:hAnsi="Arial" w:cs="Arial"/>
          <w:bCs/>
          <w:sz w:val="22"/>
          <w:szCs w:val="22"/>
          <w:lang w:eastAsia="ja-JP"/>
        </w:rPr>
        <w:t>es</w:t>
      </w:r>
      <w:r w:rsidR="00AE70C4" w:rsidRPr="00AE70C4">
        <w:rPr>
          <w:rFonts w:ascii="Arial" w:eastAsiaTheme="minorEastAsia" w:hAnsi="Arial" w:cs="Arial"/>
          <w:bCs/>
          <w:sz w:val="22"/>
          <w:szCs w:val="22"/>
          <w:lang w:eastAsia="ja-JP"/>
        </w:rPr>
        <w:t>ponding to the forward primers are underlined.</w:t>
      </w:r>
      <w:r w:rsidR="00CA5175">
        <w:rPr>
          <w:rFonts w:ascii="Arial" w:eastAsiaTheme="minorEastAsia" w:hAnsi="Arial" w:cs="Arial"/>
          <w:bCs/>
          <w:sz w:val="22"/>
          <w:szCs w:val="22"/>
          <w:lang w:eastAsia="ja-JP"/>
        </w:rPr>
        <w:t xml:space="preserve"> Primers and </w:t>
      </w:r>
      <w:proofErr w:type="spellStart"/>
      <w:r w:rsidR="00CA5175">
        <w:rPr>
          <w:rFonts w:ascii="Arial" w:eastAsiaTheme="minorEastAsia" w:hAnsi="Arial" w:cs="Arial"/>
          <w:bCs/>
          <w:sz w:val="22"/>
          <w:szCs w:val="22"/>
          <w:lang w:eastAsia="ja-JP"/>
        </w:rPr>
        <w:t>amplicon</w:t>
      </w:r>
      <w:proofErr w:type="spellEnd"/>
      <w:r w:rsidR="00CA5175">
        <w:rPr>
          <w:rFonts w:ascii="Arial" w:eastAsiaTheme="minorEastAsia" w:hAnsi="Arial" w:cs="Arial"/>
          <w:bCs/>
          <w:sz w:val="22"/>
          <w:szCs w:val="22"/>
          <w:lang w:eastAsia="ja-JP"/>
        </w:rPr>
        <w:t xml:space="preserve"> length are indicated. </w:t>
      </w:r>
    </w:p>
    <w:tbl>
      <w:tblPr>
        <w:tblStyle w:val="TableGrid"/>
        <w:tblW w:w="0" w:type="auto"/>
        <w:tblLook w:val="04A0"/>
      </w:tblPr>
      <w:tblGrid>
        <w:gridCol w:w="10728"/>
      </w:tblGrid>
      <w:tr w:rsidR="00DE7AF0" w:rsidTr="00DE7AF0">
        <w:tc>
          <w:tcPr>
            <w:tcW w:w="10728" w:type="dxa"/>
          </w:tcPr>
          <w:p w:rsidR="00DE7AF0" w:rsidRPr="00AE70C4" w:rsidRDefault="00DE7AF0" w:rsidP="0045232E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ja-JP"/>
              </w:rPr>
            </w:pPr>
            <w:r w:rsidRPr="00AE70C4">
              <w:rPr>
                <w:rFonts w:ascii="Consolas" w:hAnsi="Consolas" w:cs="Consolas"/>
                <w:sz w:val="22"/>
                <w:szCs w:val="22"/>
              </w:rPr>
              <w:t xml:space="preserve">&gt;LSL    </w:t>
            </w:r>
            <w:proofErr w:type="spellStart"/>
            <w:r w:rsidRPr="00AE70C4">
              <w:rPr>
                <w:rFonts w:ascii="Consolas" w:hAnsi="Consolas" w:cs="Consolas"/>
                <w:sz w:val="22"/>
                <w:szCs w:val="22"/>
                <w:u w:val="single"/>
              </w:rPr>
              <w:t>pZF</w:t>
            </w:r>
            <w:proofErr w:type="spellEnd"/>
            <w:r w:rsidRPr="00AE70C4">
              <w:rPr>
                <w:rFonts w:ascii="Consolas" w:hAnsi="Consolas" w:cs="Consolas"/>
                <w:sz w:val="22"/>
                <w:szCs w:val="22"/>
              </w:rPr>
              <w:t xml:space="preserve">  </w:t>
            </w:r>
            <w:proofErr w:type="spellStart"/>
            <w:r w:rsidRPr="00AE70C4">
              <w:rPr>
                <w:rFonts w:ascii="Consolas" w:hAnsi="Consolas" w:cs="Consolas"/>
                <w:sz w:val="22"/>
                <w:szCs w:val="22"/>
              </w:rPr>
              <w:t>TdTomatoR</w:t>
            </w:r>
            <w:proofErr w:type="spellEnd"/>
            <w:r w:rsidRPr="00AE70C4">
              <w:rPr>
                <w:rFonts w:ascii="Consolas" w:hAnsi="Consolas" w:cs="Consolas"/>
                <w:sz w:val="22"/>
                <w:szCs w:val="22"/>
              </w:rPr>
              <w:t xml:space="preserve">    1008bp</w:t>
            </w:r>
            <w:r w:rsidRPr="00AE70C4">
              <w:rPr>
                <w:rFonts w:ascii="Consolas" w:hAnsi="Consolas" w:cs="Consolas"/>
                <w:sz w:val="22"/>
                <w:szCs w:val="22"/>
              </w:rPr>
              <w:br/>
            </w:r>
            <w:r w:rsidRPr="00AE70C4">
              <w:rPr>
                <w:rFonts w:ascii="Consolas" w:hAnsi="Consolas" w:cs="Consolas"/>
                <w:sz w:val="22"/>
                <w:szCs w:val="22"/>
                <w:u w:val="single"/>
              </w:rPr>
              <w:t>cgtgctggttattgtgctgtctcatcattttggcaaagaattggccgctctagaactagtggatccggaacccttaatataacttcgt</w:t>
            </w:r>
            <w:r w:rsidRPr="00AE70C4">
              <w:rPr>
                <w:rFonts w:ascii="Consolas" w:hAnsi="Consolas" w:cs="Consolas"/>
                <w:sz w:val="22"/>
                <w:szCs w:val="22"/>
              </w:rPr>
              <w:t>ataatgtatgctatacgaagttattaggtccctcgacctgcagcccaagctaggccaccatgtctagactggacaagagcaaagtcataaacggagctctggaattactcaatggtgtcggtatcgaaggcctgacgacaaggaaactcgctcaaaagctgggagttgagcagcctaccctgtactggcacgtgaagaacaagcgggccctgctcgatgccctgccaatcgagatgctggacaggcatcatacccacttctgccccctggaaggcgagtcatggcaagactttctgcggaacaacgccaagtcataccgctgtgctctcctctcacatcgcgacggggctaaagtgcatctcggcacccgcccaacagagaaacagtacgaaaccctggaaaatcagctcgcgttcctgtgtcagcaaggcttctccctggagaacgcactgtacgctctgtccgccgtgggccactttacactgggctgcgtattggaggaacaggagcatcaagtagcaaaagaggaaagagagacacctaccaccgattctatgcccccacttctgagacaagcaattgagctgttcgaccggcagggagccgaacctgccttccttttcggcctggaactaatcatatgtggcctggagaaacagctaaagtgcgaaagcggcgggccgaccgacgcccttgacgattttgacttagacatgctcccagccgatgcccttgacgactttgaccttgatatgctgcctgctgacgctcttgacgattttgaccttgacatgctccccgggggaagtggagctagggagggcagaggaagtcttctaacatgcggtgacgtggaggagaatcccggccctgctagaatggtgagcaagggcgaggaggtcatcaaagagttcatgcgc</w:t>
            </w:r>
          </w:p>
        </w:tc>
      </w:tr>
      <w:tr w:rsidR="00DE7AF0" w:rsidTr="00DE7AF0">
        <w:tc>
          <w:tcPr>
            <w:tcW w:w="10728" w:type="dxa"/>
          </w:tcPr>
          <w:p w:rsidR="00DE7AF0" w:rsidRPr="00AE70C4" w:rsidRDefault="00DE7AF0" w:rsidP="0045232E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ja-JP"/>
              </w:rPr>
            </w:pPr>
            <w:r w:rsidRPr="00AE70C4">
              <w:rPr>
                <w:rFonts w:ascii="Consolas" w:hAnsi="Consolas" w:cs="Consolas"/>
                <w:sz w:val="22"/>
                <w:szCs w:val="22"/>
              </w:rPr>
              <w:t>&gt;</w:t>
            </w:r>
            <w:proofErr w:type="spellStart"/>
            <w:r w:rsidRPr="00AE70C4">
              <w:rPr>
                <w:rFonts w:ascii="Consolas" w:hAnsi="Consolas" w:cs="Consolas"/>
                <w:sz w:val="22"/>
                <w:szCs w:val="22"/>
              </w:rPr>
              <w:t>iGFP</w:t>
            </w:r>
            <w:proofErr w:type="spellEnd"/>
            <w:r w:rsidRPr="00AE70C4">
              <w:rPr>
                <w:rFonts w:ascii="Consolas" w:hAnsi="Consolas" w:cs="Consolas"/>
                <w:sz w:val="22"/>
                <w:szCs w:val="22"/>
              </w:rPr>
              <w:t xml:space="preserve">   </w:t>
            </w:r>
            <w:r w:rsidRPr="00AE70C4">
              <w:rPr>
                <w:rFonts w:ascii="Consolas" w:hAnsi="Consolas" w:cs="Consolas"/>
                <w:sz w:val="22"/>
                <w:szCs w:val="22"/>
                <w:u w:val="single"/>
              </w:rPr>
              <w:t>CMVF</w:t>
            </w:r>
            <w:r w:rsidRPr="00AE70C4">
              <w:rPr>
                <w:rFonts w:ascii="Consolas" w:hAnsi="Consolas" w:cs="Consolas"/>
                <w:sz w:val="22"/>
                <w:szCs w:val="22"/>
              </w:rPr>
              <w:t xml:space="preserve">  EGFP   448bp</w:t>
            </w:r>
            <w:r w:rsidRPr="00AE70C4">
              <w:rPr>
                <w:rFonts w:ascii="Consolas" w:hAnsi="Consolas" w:cs="Consolas"/>
                <w:sz w:val="22"/>
                <w:szCs w:val="22"/>
              </w:rPr>
              <w:br/>
            </w:r>
            <w:r w:rsidRPr="00AE70C4">
              <w:rPr>
                <w:rFonts w:ascii="Consolas" w:hAnsi="Consolas" w:cs="Consolas"/>
                <w:sz w:val="22"/>
                <w:szCs w:val="22"/>
                <w:u w:val="single"/>
              </w:rPr>
              <w:t>cgcaaatgggcggtaggcgtgtacggtgggaggtctatataagcagagctctccctatcagtgatagagatctccctatcagtgatagagatcgtcgacgagctcgtttagtgaaccgtcagatcgcctggagacgccatccacgctgttttgacctccatagaagacaccgggaccgatccagcctccggactctagcgtttaaacttaagcttggtaccgggccccccctcga</w:t>
            </w:r>
            <w:r w:rsidRPr="00AE70C4">
              <w:rPr>
                <w:rFonts w:ascii="Consolas" w:hAnsi="Consolas" w:cs="Consolas"/>
                <w:sz w:val="22"/>
                <w:szCs w:val="22"/>
              </w:rPr>
              <w:t>gactcgagcggccgctctagaactagtggatccataacttcgtataggataccttatacgaagttatctcagctagaagccataacttcgtatagtacacattatacgaagttatgtttactactacatgttactggcgcgccaccatggtgagcaagggcgaggagctgttcaccggggtggtgcccatcctggtcgagctggacggcgacg</w:t>
            </w:r>
          </w:p>
        </w:tc>
      </w:tr>
      <w:tr w:rsidR="00DE7AF0" w:rsidTr="00DE7AF0">
        <w:tc>
          <w:tcPr>
            <w:tcW w:w="10728" w:type="dxa"/>
          </w:tcPr>
          <w:p w:rsidR="00DE7AF0" w:rsidRPr="00AE70C4" w:rsidRDefault="00DE7AF0" w:rsidP="00DE7AF0">
            <w:pPr>
              <w:rPr>
                <w:rFonts w:ascii="Consolas" w:hAnsi="Consolas" w:cs="Consolas"/>
                <w:sz w:val="22"/>
                <w:szCs w:val="22"/>
              </w:rPr>
            </w:pPr>
            <w:r w:rsidRPr="00AE70C4">
              <w:rPr>
                <w:rFonts w:ascii="Consolas" w:hAnsi="Consolas" w:cs="Consolas"/>
                <w:sz w:val="22"/>
                <w:szCs w:val="22"/>
              </w:rPr>
              <w:t>&gt;</w:t>
            </w:r>
            <w:proofErr w:type="spellStart"/>
            <w:r w:rsidRPr="00AE70C4">
              <w:rPr>
                <w:rFonts w:ascii="Consolas" w:hAnsi="Consolas" w:cs="Consolas"/>
                <w:sz w:val="22"/>
                <w:szCs w:val="22"/>
              </w:rPr>
              <w:t>LoxP</w:t>
            </w:r>
            <w:proofErr w:type="spellEnd"/>
            <w:r w:rsidRPr="00AE70C4">
              <w:rPr>
                <w:rFonts w:ascii="Consolas" w:hAnsi="Consolas" w:cs="Consolas"/>
                <w:sz w:val="22"/>
                <w:szCs w:val="22"/>
              </w:rPr>
              <w:t xml:space="preserve">-O      </w:t>
            </w:r>
            <w:r w:rsidRPr="00AE70C4">
              <w:rPr>
                <w:rFonts w:ascii="Consolas" w:hAnsi="Consolas" w:cs="Consolas"/>
                <w:sz w:val="22"/>
                <w:szCs w:val="22"/>
                <w:u w:val="single"/>
              </w:rPr>
              <w:t>CMVF</w:t>
            </w:r>
            <w:r w:rsidRPr="00AE70C4">
              <w:rPr>
                <w:rFonts w:ascii="Consolas" w:hAnsi="Consolas" w:cs="Consolas"/>
                <w:sz w:val="22"/>
                <w:szCs w:val="22"/>
              </w:rPr>
              <w:t xml:space="preserve">  EGFP  413bp</w:t>
            </w:r>
          </w:p>
          <w:p w:rsidR="00DE7AF0" w:rsidRPr="00AE70C4" w:rsidRDefault="00DE7AF0" w:rsidP="00DE7AF0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ja-JP"/>
              </w:rPr>
            </w:pPr>
            <w:r w:rsidRPr="00AE70C4">
              <w:rPr>
                <w:rFonts w:ascii="Consolas" w:hAnsi="Consolas" w:cs="Consolas"/>
                <w:sz w:val="22"/>
                <w:szCs w:val="22"/>
                <w:u w:val="single"/>
              </w:rPr>
              <w:t>Cgcaaatgggcggtaggcgtgtacggtgggaggtctatataagcagagctctccctatcagtgatagagatctccctatcagtgatagagatcgtcgacgagctcgtttagtgaaccgtcagatcgcctggagacgccatccacgctgttttgacctccatagaagacaccgggaccgatccagcctccggactctagcgtttaaacttaagcttggtaccgggccccccctcgaggtcgacggtatcgataagcttgatatcgaattcctgcagcccgggataacttcgtatagtacacattat</w:t>
            </w:r>
            <w:r w:rsidRPr="00AE70C4">
              <w:rPr>
                <w:rFonts w:ascii="Consolas" w:hAnsi="Consolas" w:cs="Consolas"/>
                <w:sz w:val="22"/>
                <w:szCs w:val="22"/>
              </w:rPr>
              <w:t>acgaagttatgtttactactacatgttactggcgcgccaccatggtgagcaagggcgaggagctgttcaccggggtggtgcccatcctggtcgagctggacggcgacg</w:t>
            </w:r>
          </w:p>
        </w:tc>
      </w:tr>
      <w:tr w:rsidR="00DE7AF0" w:rsidTr="00DE7AF0">
        <w:tc>
          <w:tcPr>
            <w:tcW w:w="10728" w:type="dxa"/>
          </w:tcPr>
          <w:p w:rsidR="00DE7AF0" w:rsidRPr="00AE70C4" w:rsidRDefault="00DE7AF0" w:rsidP="0045232E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ja-JP"/>
              </w:rPr>
            </w:pPr>
            <w:r w:rsidRPr="00AE70C4">
              <w:rPr>
                <w:rFonts w:ascii="Consolas" w:hAnsi="Consolas" w:cs="Consolas"/>
                <w:sz w:val="22"/>
                <w:szCs w:val="22"/>
              </w:rPr>
              <w:t>&gt;Pten-del</w:t>
            </w:r>
            <w:r w:rsidR="004804FD">
              <w:rPr>
                <w:rFonts w:ascii="Consolas" w:hAnsi="Consolas" w:cs="Consolas"/>
                <w:sz w:val="22"/>
                <w:szCs w:val="22"/>
              </w:rPr>
              <w:t>etion</w:t>
            </w:r>
            <w:r w:rsidRPr="00AE70C4">
              <w:rPr>
                <w:rFonts w:ascii="Consolas" w:hAnsi="Consolas" w:cs="Consolas"/>
                <w:sz w:val="22"/>
                <w:szCs w:val="22"/>
              </w:rPr>
              <w:t xml:space="preserve">   </w:t>
            </w:r>
            <w:r w:rsidRPr="00AE70C4">
              <w:rPr>
                <w:rFonts w:ascii="Consolas" w:hAnsi="Consolas" w:cs="Consolas"/>
                <w:sz w:val="22"/>
                <w:szCs w:val="22"/>
                <w:u w:val="single"/>
              </w:rPr>
              <w:t>F9</w:t>
            </w:r>
            <w:r w:rsidRPr="00AE70C4">
              <w:rPr>
                <w:rFonts w:ascii="Consolas" w:hAnsi="Consolas" w:cs="Consolas"/>
                <w:sz w:val="22"/>
                <w:szCs w:val="22"/>
              </w:rPr>
              <w:t xml:space="preserve"> R10  589bp</w:t>
            </w:r>
            <w:r w:rsidRPr="00AE70C4">
              <w:rPr>
                <w:rFonts w:ascii="Consolas" w:hAnsi="Consolas" w:cs="Consolas"/>
                <w:sz w:val="22"/>
                <w:szCs w:val="22"/>
              </w:rPr>
              <w:br/>
            </w:r>
            <w:r w:rsidRPr="00AE70C4">
              <w:rPr>
                <w:rFonts w:ascii="Consolas" w:hAnsi="Consolas" w:cs="Consolas"/>
                <w:sz w:val="22"/>
                <w:szCs w:val="22"/>
                <w:u w:val="single"/>
              </w:rPr>
              <w:t>ctgcttgtgtaaccagctccccaggcgctcggccccgacagcgctcctgcggacggctcgtggatgctattctctgctccgatccggcaagagaggggtccagcagaccacacgggagaaggaggcgggggcgatcacctaatagagcagaggggaccaagctcctgccccaggagcacacagataggggaatgggaatttggaaagttccccaactaggaccacacgtgacctcctcctgaaagtagttccgaccgcggctcatgtatccttccacctcgcctttgagccctcccaggcctgctcgccccgcccactcgctggctgcagcttccgaacgtcccatactccacacccgggctcagtaaccgggtcctcgaacatgcaaggtccgacagggtcagaacctggccatcgcgatccaattctgccgggttttcatagcggccacga</w:t>
            </w:r>
            <w:r w:rsidRPr="00AE70C4">
              <w:rPr>
                <w:rFonts w:ascii="Consolas" w:hAnsi="Consolas" w:cs="Consolas"/>
                <w:sz w:val="22"/>
                <w:szCs w:val="22"/>
              </w:rPr>
              <w:t>tattggtcctgatagaagttactacttgacaagaggcctgggtgacgtgcatttggattcagttgtactgataggctatgacgtgttcccttcatgcacagattcatcctccctggagtgaagagcacaatgcttg</w:t>
            </w:r>
          </w:p>
        </w:tc>
      </w:tr>
      <w:tr w:rsidR="00DE7AF0" w:rsidTr="00DE7AF0">
        <w:tc>
          <w:tcPr>
            <w:tcW w:w="10728" w:type="dxa"/>
          </w:tcPr>
          <w:p w:rsidR="00DE7AF0" w:rsidRPr="00AE70C4" w:rsidRDefault="00DE7AF0" w:rsidP="00DE7AF0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ja-JP"/>
              </w:rPr>
            </w:pPr>
            <w:r w:rsidRPr="00AE70C4">
              <w:rPr>
                <w:rFonts w:ascii="Consolas" w:hAnsi="Consolas" w:cs="Consolas"/>
                <w:sz w:val="22"/>
                <w:szCs w:val="22"/>
              </w:rPr>
              <w:t>&gt;Pten-inv</w:t>
            </w:r>
            <w:r w:rsidR="004804FD">
              <w:rPr>
                <w:rFonts w:ascii="Consolas" w:hAnsi="Consolas" w:cs="Consolas"/>
                <w:sz w:val="22"/>
                <w:szCs w:val="22"/>
              </w:rPr>
              <w:t>ersion</w:t>
            </w:r>
            <w:r w:rsidRPr="00AE70C4">
              <w:rPr>
                <w:rFonts w:ascii="Consolas" w:hAnsi="Consolas" w:cs="Consolas"/>
                <w:sz w:val="22"/>
                <w:szCs w:val="22"/>
              </w:rPr>
              <w:t xml:space="preserve">   </w:t>
            </w:r>
            <w:r w:rsidRPr="00AE70C4">
              <w:rPr>
                <w:rFonts w:ascii="Consolas" w:hAnsi="Consolas" w:cs="Consolas"/>
                <w:sz w:val="22"/>
                <w:szCs w:val="22"/>
                <w:u w:val="single"/>
              </w:rPr>
              <w:t>F5</w:t>
            </w:r>
            <w:r w:rsidRPr="00AE70C4">
              <w:rPr>
                <w:rFonts w:ascii="Consolas" w:hAnsi="Consolas" w:cs="Consolas"/>
                <w:sz w:val="22"/>
                <w:szCs w:val="22"/>
              </w:rPr>
              <w:t xml:space="preserve">  1F  511bp</w:t>
            </w:r>
            <w:r w:rsidRPr="00AE70C4">
              <w:rPr>
                <w:rFonts w:ascii="Consolas" w:hAnsi="Consolas" w:cs="Consolas"/>
                <w:sz w:val="22"/>
                <w:szCs w:val="22"/>
              </w:rPr>
              <w:br/>
            </w:r>
            <w:r w:rsidRPr="00AE70C4">
              <w:rPr>
                <w:rFonts w:ascii="Consolas" w:hAnsi="Consolas" w:cs="Consolas"/>
                <w:sz w:val="22"/>
                <w:szCs w:val="22"/>
                <w:u w:val="single"/>
              </w:rPr>
              <w:t>gtcctcgaacatgcaaggtccgacagggtcagaacctggccatcgcgatccaattctgccgggttttcatagcggccacga</w:t>
            </w:r>
            <w:r w:rsidRPr="00AE70C4">
              <w:rPr>
                <w:rFonts w:ascii="Consolas" w:hAnsi="Consolas" w:cs="Consolas"/>
                <w:sz w:val="22"/>
                <w:szCs w:val="22"/>
              </w:rPr>
              <w:t>gcagatattactacagcattgccagacatgctccgaagaaagtataattactaatagagtcaactatggaaaagactgacttttcctatcccataataaaattacccagtgacttgtttttaaaatggtctcacaaacattatatttccatatacatgagattaatcactcacagaaaaacatacaactgaagtaaagtttatagcaaattaagtttcagatttttttcacatgaattaagaatctaagatgtctttgttctc</w:t>
            </w:r>
            <w:r w:rsidRPr="00AE70C4">
              <w:rPr>
                <w:rFonts w:ascii="Consolas" w:hAnsi="Consolas" w:cs="Consolas"/>
                <w:sz w:val="22"/>
                <w:szCs w:val="22"/>
              </w:rPr>
              <w:lastRenderedPageBreak/>
              <w:t>tatagtcagagttaagtttttgaaggcaagatgctattatctagaagcaagacttccgttctatcactactggtttttatcttactagtatctgttttgattctatcctattgagatccttaaatcctggtatgaactctgggatgtagctcagttcgcagagtgct</w:t>
            </w:r>
          </w:p>
        </w:tc>
      </w:tr>
      <w:tr w:rsidR="00DE7AF0" w:rsidTr="00DE7AF0">
        <w:tc>
          <w:tcPr>
            <w:tcW w:w="10728" w:type="dxa"/>
          </w:tcPr>
          <w:p w:rsidR="00DE7AF0" w:rsidRDefault="00AE70C4" w:rsidP="00AE70C4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ascii="Consolas" w:eastAsia="Times New Roman" w:hAnsi="Consolas" w:cs="Consolas"/>
                <w:color w:val="000000"/>
                <w:sz w:val="22"/>
                <w:szCs w:val="22"/>
              </w:rPr>
              <w:lastRenderedPageBreak/>
              <w:t xml:space="preserve">             </w:t>
            </w:r>
            <w:r w:rsidR="004B6CEA" w:rsidRPr="00AE70C4">
              <w:rPr>
                <w:rFonts w:ascii="Consolas" w:eastAsia="Times New Roman" w:hAnsi="Consolas" w:cs="Consolas"/>
                <w:color w:val="000000"/>
                <w:sz w:val="22"/>
                <w:szCs w:val="22"/>
              </w:rPr>
              <w:t>PAM</w:t>
            </w:r>
            <w:r>
              <w:rPr>
                <w:rFonts w:ascii="Consolas" w:eastAsia="Times New Roman" w:hAnsi="Consolas" w:cs="Consolas"/>
                <w:color w:val="000000"/>
                <w:sz w:val="22"/>
                <w:szCs w:val="22"/>
              </w:rPr>
              <w:t xml:space="preserve">  </w:t>
            </w:r>
            <w:r w:rsidR="004B6CEA" w:rsidRPr="00AE70C4">
              <w:rPr>
                <w:rFonts w:ascii="Consolas" w:eastAsia="Times New Roman" w:hAnsi="Consolas" w:cs="Consolas"/>
                <w:color w:val="000000"/>
                <w:sz w:val="22"/>
                <w:szCs w:val="22"/>
              </w:rPr>
              <w:br/>
            </w:r>
            <w:proofErr w:type="spellStart"/>
            <w:r w:rsidR="004B6CEA" w:rsidRPr="00AE70C4">
              <w:rPr>
                <w:rFonts w:ascii="Consolas" w:hAnsi="Consolas" w:cs="Consolas"/>
                <w:sz w:val="22"/>
                <w:szCs w:val="22"/>
              </w:rPr>
              <w:t>loxP</w:t>
            </w:r>
            <w:proofErr w:type="spellEnd"/>
            <w:r w:rsidR="004B6CEA" w:rsidRPr="00AE70C4">
              <w:rPr>
                <w:rFonts w:ascii="Consolas" w:hAnsi="Consolas" w:cs="Consolas"/>
                <w:sz w:val="22"/>
                <w:szCs w:val="22"/>
              </w:rPr>
              <w:tab/>
              <w:t xml:space="preserve">   ataa</w:t>
            </w:r>
            <w:r w:rsidR="004B6CEA" w:rsidRPr="00AE70C4">
              <w:rPr>
                <w:rFonts w:ascii="Consolas" w:hAnsi="Consolas" w:cs="Consolas"/>
                <w:sz w:val="22"/>
                <w:szCs w:val="22"/>
                <w:u w:val="single"/>
              </w:rPr>
              <w:t>ctt</w:t>
            </w:r>
            <w:r w:rsidR="004B6CEA" w:rsidRPr="00AE70C4">
              <w:rPr>
                <w:rFonts w:ascii="Consolas" w:hAnsi="Consolas" w:cs="Consolas"/>
                <w:sz w:val="22"/>
                <w:szCs w:val="22"/>
              </w:rPr>
              <w:t>cgtataATGTATGCtatacgaagttat</w:t>
            </w:r>
            <w:r w:rsidR="004B6CEA" w:rsidRPr="00731363">
              <w:rPr>
                <w:rFonts w:ascii="Consolas" w:hAnsi="Consolas" w:cs="Consolas"/>
                <w:color w:val="FF0000"/>
                <w:sz w:val="22"/>
                <w:szCs w:val="22"/>
              </w:rPr>
              <w:br/>
            </w:r>
            <w:proofErr w:type="spellStart"/>
            <w:r w:rsidR="004B6CEA" w:rsidRPr="00731363">
              <w:rPr>
                <w:rFonts w:ascii="Consolas" w:hAnsi="Consolas" w:cs="Consolas"/>
                <w:sz w:val="22"/>
                <w:szCs w:val="22"/>
              </w:rPr>
              <w:t>LoxP</w:t>
            </w:r>
            <w:proofErr w:type="spellEnd"/>
            <w:r w:rsidR="004B6CEA" w:rsidRPr="00731363">
              <w:rPr>
                <w:rFonts w:ascii="Consolas" w:hAnsi="Consolas" w:cs="Consolas"/>
                <w:sz w:val="22"/>
                <w:szCs w:val="22"/>
              </w:rPr>
              <w:t>-O</w:t>
            </w:r>
            <w:r w:rsidR="004B6CEA" w:rsidRPr="00731363">
              <w:rPr>
                <w:rStyle w:val="st"/>
                <w:rFonts w:ascii="Consolas" w:hAnsi="Consolas" w:cs="Consolas"/>
                <w:sz w:val="22"/>
                <w:szCs w:val="22"/>
              </w:rPr>
              <w:t xml:space="preserve">   </w:t>
            </w:r>
            <w:r w:rsidR="004B6CEA" w:rsidRPr="00731363">
              <w:rPr>
                <w:rFonts w:ascii="Consolas" w:hAnsi="Consolas" w:cs="Consolas"/>
                <w:sz w:val="22"/>
                <w:szCs w:val="22"/>
              </w:rPr>
              <w:t>ataa</w:t>
            </w:r>
            <w:r w:rsidR="004B6CEA" w:rsidRPr="00AE70C4">
              <w:rPr>
                <w:rFonts w:ascii="Consolas" w:hAnsi="Consolas" w:cs="Consolas"/>
                <w:sz w:val="22"/>
                <w:szCs w:val="22"/>
                <w:u w:val="single"/>
              </w:rPr>
              <w:t>ctt</w:t>
            </w:r>
            <w:r w:rsidR="004B6CEA" w:rsidRPr="00AE70C4">
              <w:rPr>
                <w:rFonts w:ascii="Consolas" w:hAnsi="Consolas" w:cs="Consolas"/>
                <w:sz w:val="22"/>
                <w:szCs w:val="22"/>
              </w:rPr>
              <w:t>c</w:t>
            </w:r>
            <w:r w:rsidR="004B6CEA" w:rsidRPr="00731363">
              <w:rPr>
                <w:rFonts w:ascii="Consolas" w:hAnsi="Consolas" w:cs="Consolas"/>
                <w:sz w:val="22"/>
                <w:szCs w:val="22"/>
              </w:rPr>
              <w:t>gtat</w:t>
            </w:r>
            <w:r w:rsidR="004B6CEA" w:rsidRPr="00AE70C4">
              <w:rPr>
                <w:rFonts w:ascii="Consolas" w:hAnsi="Consolas" w:cs="Consolas"/>
                <w:sz w:val="22"/>
                <w:szCs w:val="22"/>
              </w:rPr>
              <w:t>aATGTGTACt</w:t>
            </w:r>
            <w:r w:rsidR="004B6CEA" w:rsidRPr="00731363">
              <w:rPr>
                <w:rFonts w:ascii="Consolas" w:hAnsi="Consolas" w:cs="Consolas"/>
                <w:sz w:val="22"/>
                <w:szCs w:val="22"/>
              </w:rPr>
              <w:t>atacgaagttat</w:t>
            </w:r>
            <w:r w:rsidR="004B6CEA" w:rsidRPr="002B02EC">
              <w:rPr>
                <w:rFonts w:ascii="Consolas" w:hAnsi="Consolas" w:cs="Consolas"/>
                <w:sz w:val="22"/>
                <w:szCs w:val="22"/>
              </w:rPr>
              <w:t xml:space="preserve">   </w:t>
            </w:r>
          </w:p>
        </w:tc>
      </w:tr>
    </w:tbl>
    <w:p w:rsidR="00D80A43" w:rsidRDefault="00D80A43" w:rsidP="0045232E">
      <w:pPr>
        <w:rPr>
          <w:rFonts w:ascii="Arial" w:eastAsiaTheme="minorEastAsia" w:hAnsi="Arial" w:cs="Arial"/>
          <w:b/>
          <w:bCs/>
          <w:sz w:val="22"/>
          <w:szCs w:val="22"/>
          <w:lang w:eastAsia="ja-JP"/>
        </w:rPr>
      </w:pPr>
    </w:p>
    <w:p w:rsidR="00F83876" w:rsidRPr="00015197" w:rsidRDefault="00F83876" w:rsidP="00F83876">
      <w:pPr>
        <w:autoSpaceDE w:val="0"/>
        <w:autoSpaceDN w:val="0"/>
        <w:adjustRightInd w:val="0"/>
        <w:spacing w:line="360" w:lineRule="auto"/>
        <w:rPr>
          <w:rFonts w:ascii="Arial" w:eastAsiaTheme="minorEastAsia" w:hAnsi="Arial" w:cs="Arial"/>
          <w:bCs/>
          <w:sz w:val="22"/>
          <w:szCs w:val="22"/>
          <w:lang w:eastAsia="ja-JP"/>
        </w:rPr>
      </w:pPr>
      <w:r w:rsidRPr="00015197"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 xml:space="preserve">Table </w:t>
      </w:r>
      <w:r w:rsidR="00FE568F"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>S</w:t>
      </w:r>
      <w:r w:rsidR="00D80A43"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>4</w:t>
      </w:r>
      <w:r w:rsidRPr="00015197"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 xml:space="preserve">. </w:t>
      </w:r>
      <w:proofErr w:type="gramStart"/>
      <w:r>
        <w:rPr>
          <w:rFonts w:ascii="Arial" w:eastAsiaTheme="minorEastAsia" w:hAnsi="Arial" w:cs="Arial"/>
          <w:b/>
          <w:bCs/>
          <w:sz w:val="22"/>
          <w:szCs w:val="22"/>
          <w:lang w:eastAsia="ja-JP"/>
        </w:rPr>
        <w:t>Mapping summary of deep sequencing data.</w:t>
      </w:r>
      <w:proofErr w:type="gramEnd"/>
    </w:p>
    <w:tbl>
      <w:tblPr>
        <w:tblW w:w="10563" w:type="dxa"/>
        <w:tblInd w:w="97" w:type="dxa"/>
        <w:tblLook w:val="04A0"/>
      </w:tblPr>
      <w:tblGrid>
        <w:gridCol w:w="1751"/>
        <w:gridCol w:w="1509"/>
        <w:gridCol w:w="2520"/>
        <w:gridCol w:w="2218"/>
        <w:gridCol w:w="2565"/>
      </w:tblGrid>
      <w:tr w:rsidR="00F83876" w:rsidRPr="00F83876" w:rsidTr="00E221EA">
        <w:trPr>
          <w:trHeight w:val="935"/>
        </w:trPr>
        <w:tc>
          <w:tcPr>
            <w:tcW w:w="17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Name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3876" w:rsidRPr="00F83876" w:rsidRDefault="00F83876" w:rsidP="00F838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  <w:r w:rsidRPr="00F838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br/>
              <w:t>Read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3876" w:rsidRPr="00F83876" w:rsidRDefault="00F83876" w:rsidP="00F838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Reads Uniquely Mapped</w:t>
            </w:r>
            <w:r w:rsidRPr="00F838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br/>
              <w:t xml:space="preserve"> to Reference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3876" w:rsidRPr="00F83876" w:rsidRDefault="00F83876" w:rsidP="00F838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Reads Uniquely mapped to mm9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3876" w:rsidRPr="00F83876" w:rsidRDefault="00F83876" w:rsidP="00F838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Percentage of </w:t>
            </w:r>
            <w:proofErr w:type="spellStart"/>
            <w:r w:rsidRPr="00F838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Uniqually</w:t>
            </w:r>
            <w:proofErr w:type="spellEnd"/>
            <w:r w:rsidRPr="00F838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Mapped Reads</w:t>
            </w:r>
          </w:p>
        </w:tc>
      </w:tr>
      <w:tr w:rsidR="00F83876" w:rsidRPr="00F83876" w:rsidTr="00F83876">
        <w:trPr>
          <w:trHeight w:val="451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iGFP</w:t>
            </w:r>
            <w:proofErr w:type="spellEnd"/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,223,85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,176,628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.a</w:t>
            </w:r>
            <w:proofErr w:type="spellEnd"/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6.14%</w:t>
            </w:r>
          </w:p>
        </w:tc>
      </w:tr>
      <w:tr w:rsidR="00F83876" w:rsidRPr="00F83876" w:rsidTr="00E221EA">
        <w:trPr>
          <w:trHeight w:val="243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iGFP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27,4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07,398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.a</w:t>
            </w:r>
            <w:proofErr w:type="spellEnd"/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6.80%</w:t>
            </w:r>
          </w:p>
        </w:tc>
      </w:tr>
      <w:tr w:rsidR="00F83876" w:rsidRPr="00F83876" w:rsidTr="00F83876">
        <w:trPr>
          <w:trHeight w:val="451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oxP</w:t>
            </w:r>
            <w:proofErr w:type="spellEnd"/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,700,8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,631,25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.a</w:t>
            </w:r>
            <w:proofErr w:type="spellEnd"/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8.12%</w:t>
            </w:r>
          </w:p>
        </w:tc>
      </w:tr>
      <w:tr w:rsidR="00F83876" w:rsidRPr="00F83876" w:rsidTr="00E221EA">
        <w:trPr>
          <w:trHeight w:val="144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oxP</w:t>
            </w:r>
            <w:proofErr w:type="spellEnd"/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15,2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98,033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.a</w:t>
            </w:r>
            <w:proofErr w:type="spellEnd"/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7.59%</w:t>
            </w:r>
          </w:p>
        </w:tc>
      </w:tr>
      <w:tr w:rsidR="00F83876" w:rsidRPr="00F83876" w:rsidTr="00F83876">
        <w:trPr>
          <w:trHeight w:val="451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SL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54,176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20,05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.a</w:t>
            </w:r>
            <w:proofErr w:type="spellEnd"/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3.84%</w:t>
            </w:r>
          </w:p>
        </w:tc>
      </w:tr>
      <w:tr w:rsidR="00F83876" w:rsidRPr="00F83876" w:rsidTr="00E221EA">
        <w:trPr>
          <w:trHeight w:val="216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SL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16,0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70,168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.a</w:t>
            </w:r>
            <w:proofErr w:type="spellEnd"/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3.60%</w:t>
            </w:r>
          </w:p>
        </w:tc>
      </w:tr>
      <w:tr w:rsidR="00F83876" w:rsidRPr="00F83876" w:rsidTr="00F83876">
        <w:trPr>
          <w:trHeight w:val="451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ten-del</w:t>
            </w:r>
            <w:r w:rsidR="00E221EA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eti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,001,6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28,44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             381,625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0.85%</w:t>
            </w:r>
          </w:p>
        </w:tc>
      </w:tr>
      <w:tr w:rsidR="00F83876" w:rsidRPr="00F83876" w:rsidTr="00E221EA">
        <w:trPr>
          <w:trHeight w:val="207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ten-</w:t>
            </w:r>
            <w:r w:rsidR="00E221EA"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del</w:t>
            </w:r>
            <w:r w:rsidR="00E221EA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etion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,377,6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50,784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             493,643 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0.33%</w:t>
            </w:r>
          </w:p>
        </w:tc>
      </w:tr>
      <w:tr w:rsidR="00F83876" w:rsidRPr="00F83876" w:rsidTr="00F83876">
        <w:trPr>
          <w:trHeight w:val="451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ten-inv</w:t>
            </w:r>
            <w:r w:rsidR="00E221EA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ersi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,088,5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,060,64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.a</w:t>
            </w:r>
            <w:proofErr w:type="spellEnd"/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8.66%</w:t>
            </w:r>
          </w:p>
        </w:tc>
      </w:tr>
      <w:tr w:rsidR="00F83876" w:rsidRPr="00F83876" w:rsidTr="00E221EA">
        <w:trPr>
          <w:trHeight w:val="198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ten-</w:t>
            </w:r>
            <w:r w:rsidR="00E221EA"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inv</w:t>
            </w:r>
            <w:r w:rsidR="00E221EA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ersion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,871,5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,846,038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.a</w:t>
            </w:r>
            <w:proofErr w:type="spellEnd"/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76" w:rsidRPr="00F83876" w:rsidRDefault="00F83876" w:rsidP="00F8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F83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8.64%</w:t>
            </w:r>
          </w:p>
        </w:tc>
      </w:tr>
    </w:tbl>
    <w:p w:rsidR="001B6517" w:rsidRDefault="001B6517" w:rsidP="00FE568F">
      <w:pPr>
        <w:autoSpaceDE w:val="0"/>
        <w:autoSpaceDN w:val="0"/>
        <w:adjustRightInd w:val="0"/>
        <w:spacing w:line="360" w:lineRule="auto"/>
        <w:rPr>
          <w:rFonts w:ascii="Consolas" w:hAnsi="Consolas" w:cs="Consolas"/>
          <w:sz w:val="22"/>
          <w:szCs w:val="22"/>
        </w:rPr>
      </w:pPr>
    </w:p>
    <w:sectPr w:rsidR="001B6517" w:rsidSect="00FC78E0">
      <w:footerReference w:type="default" r:id="rId7"/>
      <w:pgSz w:w="12240" w:h="15840"/>
      <w:pgMar w:top="1440" w:right="864" w:bottom="1440" w:left="864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2E64" w:rsidRDefault="00612E64" w:rsidP="00A5256C">
      <w:r>
        <w:separator/>
      </w:r>
    </w:p>
  </w:endnote>
  <w:endnote w:type="continuationSeparator" w:id="0">
    <w:p w:rsidR="00612E64" w:rsidRDefault="00612E64" w:rsidP="00A525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1847189"/>
      <w:docPartObj>
        <w:docPartGallery w:val="Page Numbers (Bottom of Page)"/>
        <w:docPartUnique/>
      </w:docPartObj>
    </w:sdtPr>
    <w:sdtContent>
      <w:p w:rsidR="00D966D8" w:rsidRDefault="002A2016">
        <w:pPr>
          <w:pStyle w:val="Footer"/>
          <w:jc w:val="center"/>
        </w:pPr>
        <w:fldSimple w:instr=" PAGE   \* MERGEFORMAT ">
          <w:r w:rsidR="00FE568F">
            <w:rPr>
              <w:noProof/>
            </w:rPr>
            <w:t>2</w:t>
          </w:r>
        </w:fldSimple>
      </w:p>
    </w:sdtContent>
  </w:sdt>
  <w:p w:rsidR="00D966D8" w:rsidRDefault="00D966D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2E64" w:rsidRDefault="00612E64" w:rsidP="00A5256C">
      <w:r>
        <w:separator/>
      </w:r>
    </w:p>
  </w:footnote>
  <w:footnote w:type="continuationSeparator" w:id="0">
    <w:p w:rsidR="00612E64" w:rsidRDefault="00612E64" w:rsidP="00A5256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CC1FA0"/>
    <w:multiLevelType w:val="multilevel"/>
    <w:tmpl w:val="84DC85E4"/>
    <w:lvl w:ilvl="0">
      <w:start w:val="1"/>
      <w:numFmt w:val="upperRoman"/>
      <w:pStyle w:val="Heading1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B62B1"/>
    <w:rsid w:val="00015197"/>
    <w:rsid w:val="00021B86"/>
    <w:rsid w:val="000228B4"/>
    <w:rsid w:val="00033B20"/>
    <w:rsid w:val="000341F2"/>
    <w:rsid w:val="000413C6"/>
    <w:rsid w:val="00044CCE"/>
    <w:rsid w:val="0005168E"/>
    <w:rsid w:val="00073F0E"/>
    <w:rsid w:val="00097350"/>
    <w:rsid w:val="000A26C8"/>
    <w:rsid w:val="000A7155"/>
    <w:rsid w:val="000A7D59"/>
    <w:rsid w:val="000B0667"/>
    <w:rsid w:val="000C370E"/>
    <w:rsid w:val="000C4032"/>
    <w:rsid w:val="000C7DFC"/>
    <w:rsid w:val="000D7143"/>
    <w:rsid w:val="000E06B4"/>
    <w:rsid w:val="000E1CF7"/>
    <w:rsid w:val="000E1F27"/>
    <w:rsid w:val="000E4312"/>
    <w:rsid w:val="000F1B9C"/>
    <w:rsid w:val="000F408E"/>
    <w:rsid w:val="001014B4"/>
    <w:rsid w:val="001113C6"/>
    <w:rsid w:val="00111E67"/>
    <w:rsid w:val="001150B9"/>
    <w:rsid w:val="001207A4"/>
    <w:rsid w:val="00120810"/>
    <w:rsid w:val="00135628"/>
    <w:rsid w:val="00135AF7"/>
    <w:rsid w:val="00141AAC"/>
    <w:rsid w:val="00145C7B"/>
    <w:rsid w:val="00146E0E"/>
    <w:rsid w:val="00153FF1"/>
    <w:rsid w:val="00156196"/>
    <w:rsid w:val="0015757E"/>
    <w:rsid w:val="00175018"/>
    <w:rsid w:val="0017581F"/>
    <w:rsid w:val="0017729C"/>
    <w:rsid w:val="00180841"/>
    <w:rsid w:val="00181997"/>
    <w:rsid w:val="001A140C"/>
    <w:rsid w:val="001A1DE8"/>
    <w:rsid w:val="001B026C"/>
    <w:rsid w:val="001B6517"/>
    <w:rsid w:val="001D69F8"/>
    <w:rsid w:val="001F31C2"/>
    <w:rsid w:val="001F53FC"/>
    <w:rsid w:val="001F7057"/>
    <w:rsid w:val="00214114"/>
    <w:rsid w:val="00214866"/>
    <w:rsid w:val="00222F82"/>
    <w:rsid w:val="002231BD"/>
    <w:rsid w:val="0023132E"/>
    <w:rsid w:val="00245171"/>
    <w:rsid w:val="0024785C"/>
    <w:rsid w:val="002478CD"/>
    <w:rsid w:val="00254FCC"/>
    <w:rsid w:val="00256E45"/>
    <w:rsid w:val="00260718"/>
    <w:rsid w:val="0026769B"/>
    <w:rsid w:val="00272552"/>
    <w:rsid w:val="0027566C"/>
    <w:rsid w:val="002758A3"/>
    <w:rsid w:val="00281096"/>
    <w:rsid w:val="0028671A"/>
    <w:rsid w:val="00286826"/>
    <w:rsid w:val="00286FF8"/>
    <w:rsid w:val="0028794B"/>
    <w:rsid w:val="00295B38"/>
    <w:rsid w:val="002964AB"/>
    <w:rsid w:val="002A2016"/>
    <w:rsid w:val="002A69DB"/>
    <w:rsid w:val="002A6C31"/>
    <w:rsid w:val="002A7FF8"/>
    <w:rsid w:val="002B02EC"/>
    <w:rsid w:val="002B6EF5"/>
    <w:rsid w:val="002C331E"/>
    <w:rsid w:val="002C6AED"/>
    <w:rsid w:val="002D2915"/>
    <w:rsid w:val="002D6121"/>
    <w:rsid w:val="002D7B05"/>
    <w:rsid w:val="002E3A1F"/>
    <w:rsid w:val="002F0CB9"/>
    <w:rsid w:val="002F0F06"/>
    <w:rsid w:val="002F247A"/>
    <w:rsid w:val="00302DDE"/>
    <w:rsid w:val="00327D39"/>
    <w:rsid w:val="00342273"/>
    <w:rsid w:val="0035082A"/>
    <w:rsid w:val="003556B7"/>
    <w:rsid w:val="003654C7"/>
    <w:rsid w:val="00365DB8"/>
    <w:rsid w:val="00366483"/>
    <w:rsid w:val="0037335B"/>
    <w:rsid w:val="00377EBB"/>
    <w:rsid w:val="003844F4"/>
    <w:rsid w:val="00385ED7"/>
    <w:rsid w:val="003879B1"/>
    <w:rsid w:val="003A44AA"/>
    <w:rsid w:val="003A7092"/>
    <w:rsid w:val="003B2B90"/>
    <w:rsid w:val="003B5879"/>
    <w:rsid w:val="003B6D0E"/>
    <w:rsid w:val="003C63C4"/>
    <w:rsid w:val="003D1171"/>
    <w:rsid w:val="003D1A64"/>
    <w:rsid w:val="003D1C7A"/>
    <w:rsid w:val="003E2622"/>
    <w:rsid w:val="003E36F5"/>
    <w:rsid w:val="003E3FC0"/>
    <w:rsid w:val="003E629B"/>
    <w:rsid w:val="003F0D78"/>
    <w:rsid w:val="003F7FD2"/>
    <w:rsid w:val="00400C71"/>
    <w:rsid w:val="00403B06"/>
    <w:rsid w:val="00403C23"/>
    <w:rsid w:val="00414C2D"/>
    <w:rsid w:val="00415046"/>
    <w:rsid w:val="00441241"/>
    <w:rsid w:val="0044270E"/>
    <w:rsid w:val="004444E4"/>
    <w:rsid w:val="0045232E"/>
    <w:rsid w:val="004541BA"/>
    <w:rsid w:val="004627F5"/>
    <w:rsid w:val="00471E4F"/>
    <w:rsid w:val="004804FD"/>
    <w:rsid w:val="004813B8"/>
    <w:rsid w:val="00497C71"/>
    <w:rsid w:val="004A4394"/>
    <w:rsid w:val="004A727D"/>
    <w:rsid w:val="004A7BC1"/>
    <w:rsid w:val="004B07BC"/>
    <w:rsid w:val="004B62B1"/>
    <w:rsid w:val="004B6CEA"/>
    <w:rsid w:val="004C2B5B"/>
    <w:rsid w:val="004C6592"/>
    <w:rsid w:val="004D7240"/>
    <w:rsid w:val="004E171F"/>
    <w:rsid w:val="004E2357"/>
    <w:rsid w:val="00507D43"/>
    <w:rsid w:val="005110EC"/>
    <w:rsid w:val="00514C48"/>
    <w:rsid w:val="00517AB1"/>
    <w:rsid w:val="00517FEB"/>
    <w:rsid w:val="00533817"/>
    <w:rsid w:val="00544696"/>
    <w:rsid w:val="00553FD5"/>
    <w:rsid w:val="00561F5B"/>
    <w:rsid w:val="00566D20"/>
    <w:rsid w:val="005738F3"/>
    <w:rsid w:val="005850B6"/>
    <w:rsid w:val="00585F1D"/>
    <w:rsid w:val="00591BE0"/>
    <w:rsid w:val="005A1C4A"/>
    <w:rsid w:val="005A78B3"/>
    <w:rsid w:val="005B33DF"/>
    <w:rsid w:val="005C2492"/>
    <w:rsid w:val="005C3CA9"/>
    <w:rsid w:val="005C3F23"/>
    <w:rsid w:val="005D267B"/>
    <w:rsid w:val="005D5D38"/>
    <w:rsid w:val="005E3AF0"/>
    <w:rsid w:val="005F0000"/>
    <w:rsid w:val="005F4759"/>
    <w:rsid w:val="00612E64"/>
    <w:rsid w:val="00622F53"/>
    <w:rsid w:val="006252D6"/>
    <w:rsid w:val="006274E3"/>
    <w:rsid w:val="006467DC"/>
    <w:rsid w:val="006475F3"/>
    <w:rsid w:val="00651C93"/>
    <w:rsid w:val="00663CE5"/>
    <w:rsid w:val="00675D38"/>
    <w:rsid w:val="00676095"/>
    <w:rsid w:val="00680114"/>
    <w:rsid w:val="00680F7A"/>
    <w:rsid w:val="00694F82"/>
    <w:rsid w:val="006B2A42"/>
    <w:rsid w:val="006C47A0"/>
    <w:rsid w:val="006D17CC"/>
    <w:rsid w:val="006D2744"/>
    <w:rsid w:val="006D699D"/>
    <w:rsid w:val="006E178F"/>
    <w:rsid w:val="006E68C8"/>
    <w:rsid w:val="006F0238"/>
    <w:rsid w:val="006F5566"/>
    <w:rsid w:val="006F6D7C"/>
    <w:rsid w:val="006F76C4"/>
    <w:rsid w:val="006F7FC9"/>
    <w:rsid w:val="007120CC"/>
    <w:rsid w:val="00715717"/>
    <w:rsid w:val="00723BD2"/>
    <w:rsid w:val="00724C17"/>
    <w:rsid w:val="00731363"/>
    <w:rsid w:val="00733E77"/>
    <w:rsid w:val="0074470F"/>
    <w:rsid w:val="007513C3"/>
    <w:rsid w:val="0077763E"/>
    <w:rsid w:val="00777FF2"/>
    <w:rsid w:val="007805E5"/>
    <w:rsid w:val="00784778"/>
    <w:rsid w:val="00786086"/>
    <w:rsid w:val="0079754A"/>
    <w:rsid w:val="007A0F49"/>
    <w:rsid w:val="007A6111"/>
    <w:rsid w:val="007A76A4"/>
    <w:rsid w:val="007B02A1"/>
    <w:rsid w:val="007B2B02"/>
    <w:rsid w:val="007B5BE3"/>
    <w:rsid w:val="007C334A"/>
    <w:rsid w:val="007C3D71"/>
    <w:rsid w:val="007C4646"/>
    <w:rsid w:val="007D02C9"/>
    <w:rsid w:val="007D26A0"/>
    <w:rsid w:val="007D4727"/>
    <w:rsid w:val="007E2655"/>
    <w:rsid w:val="007F419A"/>
    <w:rsid w:val="0080206B"/>
    <w:rsid w:val="0080797F"/>
    <w:rsid w:val="00811166"/>
    <w:rsid w:val="00815C64"/>
    <w:rsid w:val="00821245"/>
    <w:rsid w:val="00830115"/>
    <w:rsid w:val="00837C61"/>
    <w:rsid w:val="00840D82"/>
    <w:rsid w:val="0084732C"/>
    <w:rsid w:val="00850908"/>
    <w:rsid w:val="008516E2"/>
    <w:rsid w:val="0085258B"/>
    <w:rsid w:val="00871563"/>
    <w:rsid w:val="00872ABC"/>
    <w:rsid w:val="00876E2B"/>
    <w:rsid w:val="00877C71"/>
    <w:rsid w:val="00882FE7"/>
    <w:rsid w:val="008839E9"/>
    <w:rsid w:val="00884093"/>
    <w:rsid w:val="00885197"/>
    <w:rsid w:val="00887C2F"/>
    <w:rsid w:val="00896429"/>
    <w:rsid w:val="00896D8A"/>
    <w:rsid w:val="008A2CFF"/>
    <w:rsid w:val="008A39F8"/>
    <w:rsid w:val="008A6012"/>
    <w:rsid w:val="008C6E14"/>
    <w:rsid w:val="008D64C9"/>
    <w:rsid w:val="008E0FDF"/>
    <w:rsid w:val="008E486C"/>
    <w:rsid w:val="008F6DA0"/>
    <w:rsid w:val="00902E3F"/>
    <w:rsid w:val="009040E1"/>
    <w:rsid w:val="009048A1"/>
    <w:rsid w:val="00922402"/>
    <w:rsid w:val="009406F8"/>
    <w:rsid w:val="009410AA"/>
    <w:rsid w:val="00943A82"/>
    <w:rsid w:val="00947E36"/>
    <w:rsid w:val="00952A58"/>
    <w:rsid w:val="00954510"/>
    <w:rsid w:val="00960C04"/>
    <w:rsid w:val="0096183B"/>
    <w:rsid w:val="00975815"/>
    <w:rsid w:val="00985C24"/>
    <w:rsid w:val="0098743D"/>
    <w:rsid w:val="00992E90"/>
    <w:rsid w:val="009A0EA1"/>
    <w:rsid w:val="009A20FB"/>
    <w:rsid w:val="009A23F1"/>
    <w:rsid w:val="009A2C48"/>
    <w:rsid w:val="009C0BAC"/>
    <w:rsid w:val="009C10BF"/>
    <w:rsid w:val="009C1EBB"/>
    <w:rsid w:val="009C2D1F"/>
    <w:rsid w:val="009C7904"/>
    <w:rsid w:val="009D4373"/>
    <w:rsid w:val="009D4D18"/>
    <w:rsid w:val="009D5F1E"/>
    <w:rsid w:val="009E2FC0"/>
    <w:rsid w:val="009E78FE"/>
    <w:rsid w:val="009F341E"/>
    <w:rsid w:val="009F3A2A"/>
    <w:rsid w:val="00A0203D"/>
    <w:rsid w:val="00A071A0"/>
    <w:rsid w:val="00A16B12"/>
    <w:rsid w:val="00A223BE"/>
    <w:rsid w:val="00A405E8"/>
    <w:rsid w:val="00A5256C"/>
    <w:rsid w:val="00A56485"/>
    <w:rsid w:val="00A564EA"/>
    <w:rsid w:val="00A64016"/>
    <w:rsid w:val="00A67668"/>
    <w:rsid w:val="00A81D95"/>
    <w:rsid w:val="00A8309D"/>
    <w:rsid w:val="00A87266"/>
    <w:rsid w:val="00AA2C91"/>
    <w:rsid w:val="00AA4B17"/>
    <w:rsid w:val="00AB31BB"/>
    <w:rsid w:val="00AB5E6E"/>
    <w:rsid w:val="00AB665A"/>
    <w:rsid w:val="00AC7994"/>
    <w:rsid w:val="00AD66E6"/>
    <w:rsid w:val="00AE0953"/>
    <w:rsid w:val="00AE3D11"/>
    <w:rsid w:val="00AE70C4"/>
    <w:rsid w:val="00AF0556"/>
    <w:rsid w:val="00B03DE6"/>
    <w:rsid w:val="00B04195"/>
    <w:rsid w:val="00B07CDA"/>
    <w:rsid w:val="00B11CA4"/>
    <w:rsid w:val="00B11D99"/>
    <w:rsid w:val="00B1629A"/>
    <w:rsid w:val="00B23B65"/>
    <w:rsid w:val="00B60AC4"/>
    <w:rsid w:val="00B70311"/>
    <w:rsid w:val="00B7129F"/>
    <w:rsid w:val="00B75D79"/>
    <w:rsid w:val="00B778B9"/>
    <w:rsid w:val="00B82A82"/>
    <w:rsid w:val="00B85FF5"/>
    <w:rsid w:val="00B87966"/>
    <w:rsid w:val="00BB11BA"/>
    <w:rsid w:val="00BB1D7E"/>
    <w:rsid w:val="00BC5D8F"/>
    <w:rsid w:val="00BD1B65"/>
    <w:rsid w:val="00BD51B9"/>
    <w:rsid w:val="00BE4D43"/>
    <w:rsid w:val="00BE6304"/>
    <w:rsid w:val="00BF290D"/>
    <w:rsid w:val="00BF7ACC"/>
    <w:rsid w:val="00C059A5"/>
    <w:rsid w:val="00C17460"/>
    <w:rsid w:val="00C2446E"/>
    <w:rsid w:val="00C322FF"/>
    <w:rsid w:val="00C34670"/>
    <w:rsid w:val="00C369E1"/>
    <w:rsid w:val="00C456EA"/>
    <w:rsid w:val="00C461AE"/>
    <w:rsid w:val="00C472AF"/>
    <w:rsid w:val="00C518FB"/>
    <w:rsid w:val="00C62115"/>
    <w:rsid w:val="00C72038"/>
    <w:rsid w:val="00C7207C"/>
    <w:rsid w:val="00C754C5"/>
    <w:rsid w:val="00C7766C"/>
    <w:rsid w:val="00C83F3A"/>
    <w:rsid w:val="00C85C73"/>
    <w:rsid w:val="00CA5175"/>
    <w:rsid w:val="00CB2CD0"/>
    <w:rsid w:val="00CB3273"/>
    <w:rsid w:val="00CC4274"/>
    <w:rsid w:val="00CD1426"/>
    <w:rsid w:val="00CD19FB"/>
    <w:rsid w:val="00CD6622"/>
    <w:rsid w:val="00CD794F"/>
    <w:rsid w:val="00CE24E2"/>
    <w:rsid w:val="00CF2480"/>
    <w:rsid w:val="00CF65D2"/>
    <w:rsid w:val="00CF7B25"/>
    <w:rsid w:val="00D0110B"/>
    <w:rsid w:val="00D01CD9"/>
    <w:rsid w:val="00D035B7"/>
    <w:rsid w:val="00D06E2C"/>
    <w:rsid w:val="00D07F4F"/>
    <w:rsid w:val="00D11CC5"/>
    <w:rsid w:val="00D2145C"/>
    <w:rsid w:val="00D30AD6"/>
    <w:rsid w:val="00D32245"/>
    <w:rsid w:val="00D41137"/>
    <w:rsid w:val="00D41F4C"/>
    <w:rsid w:val="00D50A9A"/>
    <w:rsid w:val="00D56479"/>
    <w:rsid w:val="00D56B95"/>
    <w:rsid w:val="00D6251D"/>
    <w:rsid w:val="00D678D3"/>
    <w:rsid w:val="00D70418"/>
    <w:rsid w:val="00D72DE9"/>
    <w:rsid w:val="00D80A43"/>
    <w:rsid w:val="00D8624C"/>
    <w:rsid w:val="00D9302E"/>
    <w:rsid w:val="00D966D8"/>
    <w:rsid w:val="00D97C0C"/>
    <w:rsid w:val="00D97D81"/>
    <w:rsid w:val="00DA0020"/>
    <w:rsid w:val="00DA04BE"/>
    <w:rsid w:val="00DB0F21"/>
    <w:rsid w:val="00DB4EEF"/>
    <w:rsid w:val="00DB552D"/>
    <w:rsid w:val="00DC0277"/>
    <w:rsid w:val="00DC0EC7"/>
    <w:rsid w:val="00DC73CB"/>
    <w:rsid w:val="00DC76A9"/>
    <w:rsid w:val="00DD6678"/>
    <w:rsid w:val="00DE73B6"/>
    <w:rsid w:val="00DE7AF0"/>
    <w:rsid w:val="00E04B78"/>
    <w:rsid w:val="00E16178"/>
    <w:rsid w:val="00E20B01"/>
    <w:rsid w:val="00E2154D"/>
    <w:rsid w:val="00E221EA"/>
    <w:rsid w:val="00E26F98"/>
    <w:rsid w:val="00E3543C"/>
    <w:rsid w:val="00E47453"/>
    <w:rsid w:val="00E51BCB"/>
    <w:rsid w:val="00E54219"/>
    <w:rsid w:val="00E54799"/>
    <w:rsid w:val="00E60D5F"/>
    <w:rsid w:val="00E6658F"/>
    <w:rsid w:val="00E71E6E"/>
    <w:rsid w:val="00E72599"/>
    <w:rsid w:val="00E90818"/>
    <w:rsid w:val="00EA34EF"/>
    <w:rsid w:val="00EA3519"/>
    <w:rsid w:val="00EB28E2"/>
    <w:rsid w:val="00F0008A"/>
    <w:rsid w:val="00F03F08"/>
    <w:rsid w:val="00F05CC4"/>
    <w:rsid w:val="00F110DA"/>
    <w:rsid w:val="00F127DA"/>
    <w:rsid w:val="00F306BD"/>
    <w:rsid w:val="00F32974"/>
    <w:rsid w:val="00F348EB"/>
    <w:rsid w:val="00F50C24"/>
    <w:rsid w:val="00F6302C"/>
    <w:rsid w:val="00F63254"/>
    <w:rsid w:val="00F640F3"/>
    <w:rsid w:val="00F67D44"/>
    <w:rsid w:val="00F80DBD"/>
    <w:rsid w:val="00F83876"/>
    <w:rsid w:val="00F8411D"/>
    <w:rsid w:val="00F86711"/>
    <w:rsid w:val="00F9582C"/>
    <w:rsid w:val="00FA31D1"/>
    <w:rsid w:val="00FA69C3"/>
    <w:rsid w:val="00FB0349"/>
    <w:rsid w:val="00FB1A60"/>
    <w:rsid w:val="00FB4266"/>
    <w:rsid w:val="00FB4ABE"/>
    <w:rsid w:val="00FB521A"/>
    <w:rsid w:val="00FB5D3B"/>
    <w:rsid w:val="00FC4180"/>
    <w:rsid w:val="00FC44E5"/>
    <w:rsid w:val="00FC78E0"/>
    <w:rsid w:val="00FC7EE2"/>
    <w:rsid w:val="00FE568F"/>
    <w:rsid w:val="00FF16FE"/>
    <w:rsid w:val="00FF1C9A"/>
    <w:rsid w:val="00FF70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2B1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B62B1"/>
    <w:pPr>
      <w:keepNext/>
      <w:numPr>
        <w:numId w:val="1"/>
      </w:numPr>
      <w:autoSpaceDE w:val="0"/>
      <w:autoSpaceDN w:val="0"/>
      <w:jc w:val="center"/>
      <w:outlineLvl w:val="0"/>
    </w:pPr>
    <w:rPr>
      <w:rFonts w:ascii="Arial" w:eastAsia="SimSun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4B62B1"/>
    <w:pPr>
      <w:keepNext/>
      <w:numPr>
        <w:ilvl w:val="1"/>
        <w:numId w:val="1"/>
      </w:numPr>
      <w:autoSpaceDE w:val="0"/>
      <w:autoSpaceDN w:val="0"/>
      <w:spacing w:before="120" w:after="60"/>
      <w:outlineLvl w:val="1"/>
    </w:pPr>
    <w:rPr>
      <w:rFonts w:ascii="Arial" w:eastAsia="SimSun" w:hAnsi="Arial" w:cs="Arial"/>
      <w:b/>
      <w:bCs/>
      <w:i/>
      <w:iCs/>
    </w:rPr>
  </w:style>
  <w:style w:type="paragraph" w:styleId="Heading3">
    <w:name w:val="heading 3"/>
    <w:basedOn w:val="Normal"/>
    <w:next w:val="Normal"/>
    <w:link w:val="Heading3Char"/>
    <w:qFormat/>
    <w:rsid w:val="004B62B1"/>
    <w:pPr>
      <w:keepNext/>
      <w:numPr>
        <w:ilvl w:val="2"/>
        <w:numId w:val="1"/>
      </w:numPr>
      <w:autoSpaceDE w:val="0"/>
      <w:autoSpaceDN w:val="0"/>
      <w:spacing w:before="120" w:after="60"/>
      <w:outlineLvl w:val="2"/>
    </w:pPr>
    <w:rPr>
      <w:rFonts w:ascii="Arial" w:eastAsia="SimSun" w:hAnsi="Arial" w:cs="Arial"/>
    </w:rPr>
  </w:style>
  <w:style w:type="paragraph" w:styleId="Heading4">
    <w:name w:val="heading 4"/>
    <w:basedOn w:val="Normal"/>
    <w:next w:val="Normal"/>
    <w:link w:val="Heading4Char"/>
    <w:qFormat/>
    <w:rsid w:val="004B62B1"/>
    <w:pPr>
      <w:keepNext/>
      <w:numPr>
        <w:ilvl w:val="3"/>
        <w:numId w:val="1"/>
      </w:numPr>
      <w:autoSpaceDE w:val="0"/>
      <w:autoSpaceDN w:val="0"/>
      <w:spacing w:before="240" w:after="60"/>
      <w:outlineLvl w:val="3"/>
    </w:pPr>
    <w:rPr>
      <w:rFonts w:ascii="Arial" w:eastAsia="SimSun" w:hAnsi="Arial" w:cs="Arial"/>
      <w:b/>
      <w:bCs/>
    </w:rPr>
  </w:style>
  <w:style w:type="paragraph" w:styleId="Heading5">
    <w:name w:val="heading 5"/>
    <w:basedOn w:val="Normal"/>
    <w:next w:val="Normal"/>
    <w:link w:val="Heading5Char"/>
    <w:qFormat/>
    <w:rsid w:val="004B62B1"/>
    <w:pPr>
      <w:keepNext/>
      <w:numPr>
        <w:ilvl w:val="4"/>
        <w:numId w:val="1"/>
      </w:numPr>
      <w:outlineLvl w:val="4"/>
    </w:pPr>
    <w:rPr>
      <w:rFonts w:ascii="Arial" w:eastAsia="SimSun" w:hAnsi="Arial" w:cs="Times New Roman"/>
      <w:b/>
      <w:bCs/>
      <w:sz w:val="20"/>
    </w:rPr>
  </w:style>
  <w:style w:type="paragraph" w:styleId="Heading6">
    <w:name w:val="heading 6"/>
    <w:basedOn w:val="Normal"/>
    <w:next w:val="Normal"/>
    <w:link w:val="Heading6Char"/>
    <w:qFormat/>
    <w:rsid w:val="004B62B1"/>
    <w:pPr>
      <w:numPr>
        <w:ilvl w:val="5"/>
        <w:numId w:val="1"/>
      </w:numPr>
      <w:autoSpaceDE w:val="0"/>
      <w:autoSpaceDN w:val="0"/>
      <w:spacing w:before="240" w:after="60"/>
      <w:outlineLvl w:val="5"/>
    </w:pPr>
    <w:rPr>
      <w:rFonts w:ascii="Times" w:eastAsia="SimSun" w:hAnsi="Times" w:cs="Times"/>
      <w:i/>
      <w:i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4B62B1"/>
    <w:pPr>
      <w:keepNext/>
      <w:numPr>
        <w:ilvl w:val="6"/>
        <w:numId w:val="1"/>
      </w:numPr>
      <w:jc w:val="center"/>
      <w:outlineLvl w:val="6"/>
    </w:pPr>
    <w:rPr>
      <w:rFonts w:ascii="Arial" w:eastAsia="SimSun" w:hAnsi="Arial" w:cs="Times New Roman"/>
      <w:b/>
      <w:bCs/>
      <w:sz w:val="28"/>
    </w:rPr>
  </w:style>
  <w:style w:type="paragraph" w:styleId="Heading8">
    <w:name w:val="heading 8"/>
    <w:basedOn w:val="Normal"/>
    <w:next w:val="Normal"/>
    <w:link w:val="Heading8Char"/>
    <w:qFormat/>
    <w:rsid w:val="004B62B1"/>
    <w:pPr>
      <w:numPr>
        <w:ilvl w:val="7"/>
        <w:numId w:val="1"/>
      </w:numPr>
      <w:autoSpaceDE w:val="0"/>
      <w:autoSpaceDN w:val="0"/>
      <w:spacing w:before="240" w:after="60"/>
      <w:outlineLvl w:val="7"/>
    </w:pPr>
    <w:rPr>
      <w:rFonts w:ascii="Arial" w:eastAsia="SimSun" w:hAnsi="Arial" w:cs="Arial"/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4B62B1"/>
    <w:pPr>
      <w:numPr>
        <w:ilvl w:val="8"/>
        <w:numId w:val="1"/>
      </w:numPr>
      <w:autoSpaceDE w:val="0"/>
      <w:autoSpaceDN w:val="0"/>
      <w:spacing w:before="240" w:after="60"/>
      <w:outlineLvl w:val="8"/>
    </w:pPr>
    <w:rPr>
      <w:rFonts w:ascii="Arial" w:eastAsia="SimSun" w:hAnsi="Arial" w:cs="Arial"/>
      <w:b/>
      <w:bCs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62B1"/>
    <w:rPr>
      <w:rFonts w:ascii="Arial" w:eastAsia="SimSun" w:hAnsi="Arial" w:cs="Arial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rsid w:val="004B62B1"/>
    <w:rPr>
      <w:rFonts w:ascii="Arial" w:eastAsia="SimSun" w:hAnsi="Arial" w:cs="Arial"/>
      <w:b/>
      <w:bCs/>
      <w:i/>
      <w:iCs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4B62B1"/>
    <w:rPr>
      <w:rFonts w:ascii="Arial" w:eastAsia="SimSun" w:hAnsi="Arial" w:cs="Arial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4B62B1"/>
    <w:rPr>
      <w:rFonts w:ascii="Arial" w:eastAsia="SimSun" w:hAnsi="Arial" w:cs="Arial"/>
      <w:b/>
      <w:b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4B62B1"/>
    <w:rPr>
      <w:rFonts w:ascii="Arial" w:eastAsia="SimSun" w:hAnsi="Arial" w:cs="Times New Roman"/>
      <w:b/>
      <w:bCs/>
      <w:sz w:val="20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4B62B1"/>
    <w:rPr>
      <w:rFonts w:ascii="Times" w:eastAsia="SimSun" w:hAnsi="Times" w:cs="Times"/>
      <w:i/>
      <w:iCs/>
      <w:lang w:eastAsia="en-US"/>
    </w:rPr>
  </w:style>
  <w:style w:type="character" w:customStyle="1" w:styleId="Heading7Char">
    <w:name w:val="Heading 7 Char"/>
    <w:basedOn w:val="DefaultParagraphFont"/>
    <w:link w:val="Heading7"/>
    <w:rsid w:val="004B62B1"/>
    <w:rPr>
      <w:rFonts w:ascii="Arial" w:eastAsia="SimSun" w:hAnsi="Arial" w:cs="Times New Roman"/>
      <w:b/>
      <w:bCs/>
      <w:sz w:val="28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4B62B1"/>
    <w:rPr>
      <w:rFonts w:ascii="Arial" w:eastAsia="SimSun" w:hAnsi="Arial" w:cs="Arial"/>
      <w:i/>
      <w:iCs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rsid w:val="004B62B1"/>
    <w:rPr>
      <w:rFonts w:ascii="Arial" w:eastAsia="SimSun" w:hAnsi="Arial" w:cs="Arial"/>
      <w:b/>
      <w:bCs/>
      <w:i/>
      <w:iCs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4B62B1"/>
    <w:rPr>
      <w:b/>
      <w:bCs/>
    </w:rPr>
  </w:style>
  <w:style w:type="character" w:styleId="Hyperlink">
    <w:name w:val="Hyperlink"/>
    <w:basedOn w:val="DefaultParagraphFont"/>
    <w:uiPriority w:val="99"/>
    <w:unhideWhenUsed/>
    <w:rsid w:val="004B62B1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4B62B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2B1"/>
    <w:rPr>
      <w:rFonts w:eastAsiaTheme="minorHAnsi"/>
      <w:sz w:val="24"/>
      <w:szCs w:val="24"/>
      <w:lang w:eastAsia="en-US"/>
    </w:rPr>
  </w:style>
  <w:style w:type="table" w:styleId="TableGrid">
    <w:name w:val="Table Grid"/>
    <w:basedOn w:val="TableNormal"/>
    <w:rsid w:val="004B62B1"/>
    <w:pPr>
      <w:spacing w:after="0" w:line="240" w:lineRule="auto"/>
    </w:pPr>
    <w:rPr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C2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D1F"/>
    <w:pPr>
      <w:spacing w:after="200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D1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D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D1F"/>
    <w:rPr>
      <w:rFonts w:ascii="Tahoma" w:eastAsiaTheme="minorHAnsi" w:hAnsi="Tahoma" w:cs="Tahoma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DBD"/>
    <w:pPr>
      <w:spacing w:after="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DBD"/>
    <w:rPr>
      <w:rFonts w:eastAsiaTheme="minorHAnsi"/>
      <w:b/>
      <w:bCs/>
      <w:sz w:val="20"/>
      <w:szCs w:val="20"/>
      <w:lang w:eastAsia="en-US"/>
    </w:rPr>
  </w:style>
  <w:style w:type="character" w:customStyle="1" w:styleId="st">
    <w:name w:val="st"/>
    <w:basedOn w:val="DefaultParagraphFont"/>
    <w:rsid w:val="00C2446E"/>
  </w:style>
  <w:style w:type="paragraph" w:styleId="ListParagraph">
    <w:name w:val="List Paragraph"/>
    <w:basedOn w:val="Normal"/>
    <w:uiPriority w:val="34"/>
    <w:qFormat/>
    <w:rsid w:val="001B651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B651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8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4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9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80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29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2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2</TotalTime>
  <Pages>3</Pages>
  <Words>835</Words>
  <Characters>476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</dc:creator>
  <cp:lastModifiedBy>Wen Xue2</cp:lastModifiedBy>
  <cp:revision>47</cp:revision>
  <cp:lastPrinted>2014-02-18T17:46:00Z</cp:lastPrinted>
  <dcterms:created xsi:type="dcterms:W3CDTF">2014-02-18T19:10:00Z</dcterms:created>
  <dcterms:modified xsi:type="dcterms:W3CDTF">2015-05-19T14:34:00Z</dcterms:modified>
</cp:coreProperties>
</file>